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68C2" w14:textId="4003BF61" w:rsidR="009D3A64" w:rsidRPr="00B333FD" w:rsidRDefault="009D3A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33FD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B333FD" w:rsidRPr="00B333FD">
        <w:rPr>
          <w:rFonts w:ascii="Times New Roman" w:hAnsi="Times New Roman" w:cs="Times New Roman"/>
          <w:b/>
          <w:bCs/>
          <w:sz w:val="24"/>
          <w:szCs w:val="24"/>
        </w:rPr>
        <w:t>tary Table</w:t>
      </w:r>
      <w:r w:rsidRPr="00B333FD">
        <w:rPr>
          <w:rFonts w:ascii="Times New Roman" w:hAnsi="Times New Roman" w:cs="Times New Roman"/>
          <w:b/>
          <w:bCs/>
          <w:sz w:val="24"/>
          <w:szCs w:val="24"/>
        </w:rPr>
        <w:t>s:</w:t>
      </w:r>
    </w:p>
    <w:p w14:paraId="1BCB29ED" w14:textId="63152BD5" w:rsidR="007117A8" w:rsidRPr="005D003C" w:rsidRDefault="00955F8C">
      <w:pPr>
        <w:rPr>
          <w:rFonts w:ascii="Times New Roman" w:hAnsi="Times New Roman" w:cs="Times New Roman"/>
          <w:sz w:val="24"/>
          <w:szCs w:val="24"/>
        </w:rPr>
      </w:pPr>
      <w:r w:rsidRPr="005D003C">
        <w:rPr>
          <w:rFonts w:ascii="Times New Roman" w:hAnsi="Times New Roman" w:cs="Times New Roman"/>
          <w:sz w:val="24"/>
          <w:szCs w:val="24"/>
        </w:rPr>
        <w:t>Table</w:t>
      </w:r>
      <w:proofErr w:type="gramStart"/>
      <w:r w:rsidR="009D3A64" w:rsidRPr="005D003C">
        <w:rPr>
          <w:rFonts w:ascii="Times New Roman" w:hAnsi="Times New Roman" w:cs="Times New Roman"/>
          <w:sz w:val="24"/>
          <w:szCs w:val="24"/>
        </w:rPr>
        <w:t xml:space="preserve">1 </w:t>
      </w:r>
      <w:r w:rsidRPr="005D003C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5D003C">
        <w:rPr>
          <w:rFonts w:ascii="Times New Roman" w:hAnsi="Times New Roman" w:cs="Times New Roman"/>
          <w:sz w:val="24"/>
          <w:szCs w:val="24"/>
        </w:rPr>
        <w:t xml:space="preserve"> Codes used to identify breast cancer cases </w:t>
      </w:r>
      <w:r w:rsidR="009D3A64" w:rsidRPr="005D003C">
        <w:rPr>
          <w:rFonts w:ascii="Times New Roman" w:hAnsi="Times New Roman" w:cs="Times New Roman"/>
          <w:sz w:val="24"/>
          <w:szCs w:val="24"/>
        </w:rPr>
        <w:t>(Study censoring date:12/31/2020)</w:t>
      </w:r>
    </w:p>
    <w:tbl>
      <w:tblPr>
        <w:tblW w:w="6064" w:type="pct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1"/>
        <w:gridCol w:w="3960"/>
        <w:gridCol w:w="4139"/>
      </w:tblGrid>
      <w:tr w:rsidR="002A0D70" w:rsidRPr="005D003C" w14:paraId="023A5770" w14:textId="77777777" w:rsidTr="008937F9">
        <w:trPr>
          <w:tblHeader/>
        </w:trPr>
        <w:tc>
          <w:tcPr>
            <w:tcW w:w="1429" w:type="pct"/>
            <w:shd w:val="clear" w:color="auto" w:fill="auto"/>
          </w:tcPr>
          <w:p w14:paraId="3A1AF69C" w14:textId="77777777" w:rsidR="002A0D70" w:rsidRPr="005D003C" w:rsidRDefault="002A0D70" w:rsidP="00955F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  <w:t>Categories</w:t>
            </w:r>
          </w:p>
        </w:tc>
        <w:tc>
          <w:tcPr>
            <w:tcW w:w="1746" w:type="pct"/>
          </w:tcPr>
          <w:p w14:paraId="377396CA" w14:textId="77777777" w:rsidR="002A0D70" w:rsidRPr="005D003C" w:rsidRDefault="002A0D70" w:rsidP="00955F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  <w:t>Frequency (%)</w:t>
            </w:r>
          </w:p>
        </w:tc>
        <w:tc>
          <w:tcPr>
            <w:tcW w:w="1825" w:type="pct"/>
            <w:shd w:val="clear" w:color="auto" w:fill="auto"/>
          </w:tcPr>
          <w:p w14:paraId="686C8E3C" w14:textId="77777777" w:rsidR="002A0D70" w:rsidRPr="005D003C" w:rsidRDefault="002A0D70" w:rsidP="00955F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  <w:t>ICD10 codes</w:t>
            </w:r>
          </w:p>
        </w:tc>
      </w:tr>
      <w:tr w:rsidR="002A0D70" w:rsidRPr="005D003C" w14:paraId="089EA878" w14:textId="77777777" w:rsidTr="00CC76D8">
        <w:tc>
          <w:tcPr>
            <w:tcW w:w="5000" w:type="pct"/>
            <w:gridSpan w:val="3"/>
          </w:tcPr>
          <w:p w14:paraId="109393ED" w14:textId="79B03E1D" w:rsidR="002A0D70" w:rsidRPr="005D003C" w:rsidRDefault="002A0D70" w:rsidP="00955F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  <w:t>Breast cancer cases</w:t>
            </w:r>
          </w:p>
        </w:tc>
      </w:tr>
      <w:tr w:rsidR="00BE3D7E" w:rsidRPr="005D003C" w14:paraId="0A77B651" w14:textId="77777777" w:rsidTr="008937F9">
        <w:trPr>
          <w:trHeight w:val="625"/>
        </w:trPr>
        <w:tc>
          <w:tcPr>
            <w:tcW w:w="1429" w:type="pct"/>
            <w:shd w:val="clear" w:color="auto" w:fill="auto"/>
          </w:tcPr>
          <w:p w14:paraId="49B1AE01" w14:textId="28EF9522" w:rsidR="00BE3D7E" w:rsidRPr="000D44D7" w:rsidRDefault="00BE3D7E" w:rsidP="00B5297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D44D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evalent:</w:t>
            </w:r>
          </w:p>
        </w:tc>
        <w:tc>
          <w:tcPr>
            <w:tcW w:w="1746" w:type="pct"/>
          </w:tcPr>
          <w:p w14:paraId="379B7D41" w14:textId="77777777" w:rsidR="00BE3D7E" w:rsidRDefault="00BE3D7E" w:rsidP="00B529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998 (2.93%)</w:t>
            </w:r>
          </w:p>
          <w:p w14:paraId="406D2EDC" w14:textId="55D07E35" w:rsidR="00BE3D7E" w:rsidRPr="005D003C" w:rsidRDefault="00BE3D7E" w:rsidP="00B529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825" w:type="pct"/>
            <w:vMerge w:val="restart"/>
            <w:shd w:val="clear" w:color="auto" w:fill="auto"/>
          </w:tcPr>
          <w:p w14:paraId="37AB873D" w14:textId="77777777" w:rsidR="00BE3D7E" w:rsidRPr="005D003C" w:rsidRDefault="00BE3D7E" w:rsidP="00B529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Codes start with </w:t>
            </w:r>
            <w:bookmarkStart w:id="0" w:name="OLE_LINK1"/>
            <w:bookmarkStart w:id="1" w:name="OLE_LINK2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C50 and its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subclasses </w:t>
            </w:r>
            <w:bookmarkEnd w:id="0"/>
            <w:bookmarkEnd w:id="1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,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C501, C502, C503, C504, C505, C506, C507, C508, and C509</w:t>
            </w:r>
          </w:p>
        </w:tc>
      </w:tr>
      <w:tr w:rsidR="00BE3D7E" w:rsidRPr="005D003C" w14:paraId="1B63C251" w14:textId="77777777" w:rsidTr="008937F9">
        <w:trPr>
          <w:trHeight w:val="625"/>
        </w:trPr>
        <w:tc>
          <w:tcPr>
            <w:tcW w:w="1429" w:type="pct"/>
            <w:shd w:val="clear" w:color="auto" w:fill="auto"/>
          </w:tcPr>
          <w:p w14:paraId="2D9A0430" w14:textId="3451899E" w:rsidR="00BE3D7E" w:rsidRPr="000D44D7" w:rsidRDefault="00BE3D7E" w:rsidP="00B52979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D44D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Incident:</w:t>
            </w:r>
          </w:p>
        </w:tc>
        <w:tc>
          <w:tcPr>
            <w:tcW w:w="1746" w:type="pct"/>
          </w:tcPr>
          <w:p w14:paraId="3A86AC71" w14:textId="4E9B4D13" w:rsidR="00BE3D7E" w:rsidRDefault="00BE3D7E" w:rsidP="00B529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416(3.08%)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 [7594(</w:t>
            </w:r>
            <w:r w:rsidRPr="00A3793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cident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 </w:t>
            </w:r>
            <w:r w:rsidRPr="00A3793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&gt;1 year</w:t>
            </w:r>
            <w:proofErr w:type="gramStart"/>
            <w:r w:rsidRPr="00A3793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)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;</w:t>
            </w:r>
            <w:proofErr w:type="gramEnd"/>
          </w:p>
          <w:p w14:paraId="089F7936" w14:textId="5B92482F" w:rsidR="00BE3D7E" w:rsidRPr="005D003C" w:rsidRDefault="00BE3D7E" w:rsidP="00B529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22(</w:t>
            </w:r>
            <w:r w:rsidRPr="00A3793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cident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 </w:t>
            </w:r>
            <w:r w:rsidRPr="00A3793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&lt;1 year)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)]</w:t>
            </w:r>
          </w:p>
        </w:tc>
        <w:tc>
          <w:tcPr>
            <w:tcW w:w="1825" w:type="pct"/>
            <w:vMerge/>
            <w:shd w:val="clear" w:color="auto" w:fill="auto"/>
          </w:tcPr>
          <w:p w14:paraId="68F9C2F0" w14:textId="77777777" w:rsidR="00BE3D7E" w:rsidRPr="005D003C" w:rsidRDefault="00BE3D7E" w:rsidP="00B529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0D44D7" w:rsidRPr="005D003C" w14:paraId="599178C9" w14:textId="77777777" w:rsidTr="000D44D7">
        <w:tc>
          <w:tcPr>
            <w:tcW w:w="5000" w:type="pct"/>
            <w:gridSpan w:val="3"/>
            <w:shd w:val="clear" w:color="auto" w:fill="auto"/>
          </w:tcPr>
          <w:p w14:paraId="3E6891FB" w14:textId="4AEAC0AA" w:rsidR="000D44D7" w:rsidRPr="005D003C" w:rsidRDefault="000D44D7" w:rsidP="00B5297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Other </w:t>
            </w:r>
            <w:proofErr w:type="gramStart"/>
            <w:r w:rsidRPr="00BE3D7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cancers(</w:t>
            </w:r>
            <w:proofErr w:type="gramEnd"/>
            <w:r w:rsidRPr="00BE3D7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except for non-melanoma skin cancer )</w:t>
            </w:r>
          </w:p>
        </w:tc>
      </w:tr>
      <w:tr w:rsidR="000D44D7" w:rsidRPr="005D003C" w14:paraId="111AB9BA" w14:textId="77777777" w:rsidTr="008937F9">
        <w:tc>
          <w:tcPr>
            <w:tcW w:w="1429" w:type="pct"/>
            <w:shd w:val="clear" w:color="auto" w:fill="auto"/>
          </w:tcPr>
          <w:p w14:paraId="40E989B2" w14:textId="439CAB6E" w:rsidR="000D44D7" w:rsidRPr="00BE3D7E" w:rsidRDefault="000D44D7" w:rsidP="00BE3D7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evalent:</w:t>
            </w:r>
          </w:p>
        </w:tc>
        <w:tc>
          <w:tcPr>
            <w:tcW w:w="1746" w:type="pct"/>
          </w:tcPr>
          <w:p w14:paraId="5A544BCD" w14:textId="73C6717F" w:rsidR="000D44D7" w:rsidRDefault="00122CFD" w:rsidP="00A95F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867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.15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 w:val="restart"/>
            <w:shd w:val="clear" w:color="auto" w:fill="auto"/>
          </w:tcPr>
          <w:p w14:paraId="6EECE504" w14:textId="2584F17E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Codes start with C except codes for BC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and </w:t>
            </w:r>
            <w:r w:rsidR="009921D9" w:rsidRPr="009921D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on-melanoma skin cancer</w:t>
            </w:r>
          </w:p>
        </w:tc>
      </w:tr>
      <w:tr w:rsidR="000D44D7" w:rsidRPr="005D003C" w14:paraId="3F17B347" w14:textId="77777777" w:rsidTr="008937F9">
        <w:tc>
          <w:tcPr>
            <w:tcW w:w="1429" w:type="pct"/>
            <w:shd w:val="clear" w:color="auto" w:fill="auto"/>
          </w:tcPr>
          <w:p w14:paraId="03C8199A" w14:textId="6C6965A9" w:rsidR="000D44D7" w:rsidRPr="00BE3D7E" w:rsidRDefault="000D44D7" w:rsidP="00BE3D7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Incident:</w:t>
            </w:r>
          </w:p>
        </w:tc>
        <w:tc>
          <w:tcPr>
            <w:tcW w:w="1746" w:type="pct"/>
          </w:tcPr>
          <w:p w14:paraId="2E8AD9F3" w14:textId="5AA04620" w:rsidR="000D44D7" w:rsidRDefault="00122CFD" w:rsidP="00A95F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674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.00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/>
            <w:shd w:val="clear" w:color="auto" w:fill="auto"/>
          </w:tcPr>
          <w:p w14:paraId="1FD8112D" w14:textId="77777777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0D44D7" w:rsidRPr="005D003C" w14:paraId="0B2E0246" w14:textId="77777777" w:rsidTr="000D44D7">
        <w:tc>
          <w:tcPr>
            <w:tcW w:w="5000" w:type="pct"/>
            <w:gridSpan w:val="3"/>
            <w:shd w:val="clear" w:color="auto" w:fill="auto"/>
          </w:tcPr>
          <w:p w14:paraId="06564F2E" w14:textId="549D4F46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6317F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In situ carcinoma</w:t>
            </w:r>
          </w:p>
        </w:tc>
      </w:tr>
      <w:tr w:rsidR="000D44D7" w:rsidRPr="005D003C" w14:paraId="4195938F" w14:textId="77777777" w:rsidTr="008937F9">
        <w:tc>
          <w:tcPr>
            <w:tcW w:w="1429" w:type="pct"/>
            <w:shd w:val="clear" w:color="auto" w:fill="auto"/>
          </w:tcPr>
          <w:p w14:paraId="652AFA6B" w14:textId="25C9A327" w:rsidR="000D44D7" w:rsidRPr="00BE3D7E" w:rsidRDefault="000D44D7" w:rsidP="00BE3D7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evalent:</w:t>
            </w:r>
          </w:p>
        </w:tc>
        <w:tc>
          <w:tcPr>
            <w:tcW w:w="1746" w:type="pct"/>
          </w:tcPr>
          <w:p w14:paraId="3CD5BE74" w14:textId="7C0A462F" w:rsidR="000D44D7" w:rsidRPr="005D003C" w:rsidRDefault="00CC77F0" w:rsidP="00A95F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701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.09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 w:val="restart"/>
            <w:shd w:val="clear" w:color="auto" w:fill="auto"/>
          </w:tcPr>
          <w:p w14:paraId="6EF82AF9" w14:textId="09088C6C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Codes start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with  D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D09</w:t>
            </w:r>
          </w:p>
        </w:tc>
      </w:tr>
      <w:tr w:rsidR="000D44D7" w:rsidRPr="005D003C" w14:paraId="56B3A0AB" w14:textId="77777777" w:rsidTr="008937F9">
        <w:tc>
          <w:tcPr>
            <w:tcW w:w="1429" w:type="pct"/>
            <w:shd w:val="clear" w:color="auto" w:fill="auto"/>
          </w:tcPr>
          <w:p w14:paraId="7F5DBB56" w14:textId="4384D5AD" w:rsidR="000D44D7" w:rsidRPr="00BE3D7E" w:rsidRDefault="000D44D7" w:rsidP="00BE3D7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Incident:</w:t>
            </w:r>
          </w:p>
        </w:tc>
        <w:tc>
          <w:tcPr>
            <w:tcW w:w="1746" w:type="pct"/>
          </w:tcPr>
          <w:p w14:paraId="49E8D212" w14:textId="3CB7B947" w:rsidR="000D44D7" w:rsidRPr="005D003C" w:rsidRDefault="00CC77F0" w:rsidP="00A95F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473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27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/>
            <w:shd w:val="clear" w:color="auto" w:fill="auto"/>
          </w:tcPr>
          <w:p w14:paraId="03CFD1E3" w14:textId="77777777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0D44D7" w:rsidRPr="005D003C" w14:paraId="2674E7AF" w14:textId="77777777" w:rsidTr="000D44D7">
        <w:tc>
          <w:tcPr>
            <w:tcW w:w="5000" w:type="pct"/>
            <w:gridSpan w:val="3"/>
            <w:shd w:val="clear" w:color="auto" w:fill="auto"/>
          </w:tcPr>
          <w:p w14:paraId="7070B100" w14:textId="5A8DD857" w:rsidR="000D44D7" w:rsidRPr="006317FE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6317F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Neoplasm of unknown nature or behavior</w:t>
            </w:r>
          </w:p>
        </w:tc>
      </w:tr>
      <w:tr w:rsidR="000D44D7" w:rsidRPr="005D003C" w14:paraId="54F535CE" w14:textId="77777777" w:rsidTr="008937F9">
        <w:tc>
          <w:tcPr>
            <w:tcW w:w="1429" w:type="pct"/>
            <w:shd w:val="clear" w:color="auto" w:fill="auto"/>
          </w:tcPr>
          <w:p w14:paraId="192AD855" w14:textId="729CBF0E" w:rsidR="000D44D7" w:rsidRPr="00487126" w:rsidRDefault="000D44D7" w:rsidP="00A95F5A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48712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evalent:</w:t>
            </w:r>
          </w:p>
        </w:tc>
        <w:tc>
          <w:tcPr>
            <w:tcW w:w="1746" w:type="pct"/>
          </w:tcPr>
          <w:p w14:paraId="1BB9E549" w14:textId="1DB81923" w:rsidR="000D44D7" w:rsidRPr="005D003C" w:rsidRDefault="00122CFD" w:rsidP="00A95F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69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21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 w:val="restart"/>
            <w:shd w:val="clear" w:color="auto" w:fill="auto"/>
          </w:tcPr>
          <w:p w14:paraId="459DE208" w14:textId="79A8BA76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Codes start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with  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- D48</w:t>
            </w:r>
          </w:p>
        </w:tc>
      </w:tr>
      <w:tr w:rsidR="000D44D7" w:rsidRPr="005D003C" w14:paraId="48C837A7" w14:textId="77777777" w:rsidTr="008937F9">
        <w:tc>
          <w:tcPr>
            <w:tcW w:w="1429" w:type="pct"/>
            <w:shd w:val="clear" w:color="auto" w:fill="auto"/>
          </w:tcPr>
          <w:p w14:paraId="2DE9724D" w14:textId="025A74A6" w:rsidR="000D44D7" w:rsidRPr="00487126" w:rsidRDefault="000D44D7" w:rsidP="00A95F5A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487126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Incident:</w:t>
            </w:r>
          </w:p>
        </w:tc>
        <w:tc>
          <w:tcPr>
            <w:tcW w:w="1746" w:type="pct"/>
          </w:tcPr>
          <w:p w14:paraId="6FD2D1B5" w14:textId="5A42A4A1" w:rsidR="000D44D7" w:rsidRPr="005D003C" w:rsidRDefault="00122CFD" w:rsidP="00A95F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48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31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/>
            <w:shd w:val="clear" w:color="auto" w:fill="auto"/>
          </w:tcPr>
          <w:p w14:paraId="05C3EF83" w14:textId="77777777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0D44D7" w:rsidRPr="005D003C" w14:paraId="0EF3FBB9" w14:textId="77777777" w:rsidTr="000D44D7">
        <w:tc>
          <w:tcPr>
            <w:tcW w:w="5000" w:type="pct"/>
            <w:gridSpan w:val="3"/>
            <w:shd w:val="clear" w:color="auto" w:fill="auto"/>
          </w:tcPr>
          <w:p w14:paraId="408D7CA7" w14:textId="65C0847E" w:rsidR="000D44D7" w:rsidRPr="005D003C" w:rsidRDefault="000D44D7" w:rsidP="00A95F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6317F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Benign neoplasms</w:t>
            </w:r>
          </w:p>
        </w:tc>
      </w:tr>
      <w:tr w:rsidR="00122CFD" w:rsidRPr="005D003C" w14:paraId="7B291B21" w14:textId="77777777" w:rsidTr="008937F9">
        <w:tc>
          <w:tcPr>
            <w:tcW w:w="1429" w:type="pct"/>
            <w:shd w:val="clear" w:color="auto" w:fill="auto"/>
          </w:tcPr>
          <w:p w14:paraId="5AFFEBE3" w14:textId="2F0688DC" w:rsidR="00122CFD" w:rsidRPr="00BE3D7E" w:rsidRDefault="00122CFD" w:rsidP="00122CF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evalent:</w:t>
            </w:r>
          </w:p>
        </w:tc>
        <w:tc>
          <w:tcPr>
            <w:tcW w:w="1746" w:type="pct"/>
          </w:tcPr>
          <w:p w14:paraId="27095A14" w14:textId="0DB26E2E" w:rsidR="00122CF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21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15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 w:val="restart"/>
            <w:shd w:val="clear" w:color="auto" w:fill="auto"/>
          </w:tcPr>
          <w:p w14:paraId="2CD17959" w14:textId="01A57C96" w:rsidR="00122CFD" w:rsidRPr="007D724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D724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Cod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</w:t>
            </w:r>
            <w:r w:rsidRPr="007D724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tart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with  </w:t>
            </w:r>
            <w:r w:rsidRPr="007D724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D</w:t>
            </w:r>
            <w:proofErr w:type="gramEnd"/>
            <w:r w:rsidRPr="007D724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10-D36</w:t>
            </w:r>
          </w:p>
        </w:tc>
      </w:tr>
      <w:tr w:rsidR="00122CFD" w:rsidRPr="005D003C" w14:paraId="1AA9F8BD" w14:textId="77777777" w:rsidTr="008937F9">
        <w:tc>
          <w:tcPr>
            <w:tcW w:w="1429" w:type="pct"/>
            <w:shd w:val="clear" w:color="auto" w:fill="auto"/>
          </w:tcPr>
          <w:p w14:paraId="242883B3" w14:textId="28BD2CE0" w:rsidR="00122CFD" w:rsidRPr="00BE3D7E" w:rsidRDefault="00122CFD" w:rsidP="00122CF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Incident:</w:t>
            </w:r>
          </w:p>
        </w:tc>
        <w:tc>
          <w:tcPr>
            <w:tcW w:w="1746" w:type="pct"/>
          </w:tcPr>
          <w:p w14:paraId="415135C8" w14:textId="4147934F" w:rsidR="00122CF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32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16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/>
            <w:shd w:val="clear" w:color="auto" w:fill="auto"/>
          </w:tcPr>
          <w:p w14:paraId="638905A2" w14:textId="77777777" w:rsidR="00122CFD" w:rsidRPr="007D724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122CFD" w:rsidRPr="005D003C" w14:paraId="29311EB2" w14:textId="77777777" w:rsidTr="000D44D7">
        <w:tc>
          <w:tcPr>
            <w:tcW w:w="5000" w:type="pct"/>
            <w:gridSpan w:val="3"/>
            <w:shd w:val="clear" w:color="auto" w:fill="auto"/>
          </w:tcPr>
          <w:p w14:paraId="094B4F62" w14:textId="28889A5D" w:rsidR="00122CFD" w:rsidRPr="005D003C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6317F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non-melanoma skin cancer</w:t>
            </w:r>
          </w:p>
        </w:tc>
      </w:tr>
      <w:tr w:rsidR="00122CFD" w:rsidRPr="005D003C" w14:paraId="71DA6049" w14:textId="77777777" w:rsidTr="008937F9">
        <w:tc>
          <w:tcPr>
            <w:tcW w:w="1429" w:type="pct"/>
            <w:shd w:val="clear" w:color="auto" w:fill="auto"/>
          </w:tcPr>
          <w:p w14:paraId="1F49DCAE" w14:textId="27F93027" w:rsidR="00122CFD" w:rsidRPr="00BE3D7E" w:rsidRDefault="00122CFD" w:rsidP="00122CF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evalent:</w:t>
            </w:r>
          </w:p>
        </w:tc>
        <w:tc>
          <w:tcPr>
            <w:tcW w:w="1746" w:type="pct"/>
          </w:tcPr>
          <w:p w14:paraId="6FA3C0EC" w14:textId="3B9D6152" w:rsidR="00122CF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343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59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 w:val="restart"/>
            <w:shd w:val="clear" w:color="auto" w:fill="auto"/>
          </w:tcPr>
          <w:p w14:paraId="782D0309" w14:textId="0E81925C" w:rsidR="00122CFD" w:rsidRPr="007D724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D724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Cod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</w:t>
            </w:r>
            <w:r w:rsidRPr="007D724D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tart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with 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</w:t>
            </w:r>
            <w:proofErr w:type="gram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4</w:t>
            </w:r>
          </w:p>
        </w:tc>
      </w:tr>
      <w:tr w:rsidR="00122CFD" w:rsidRPr="005D003C" w14:paraId="131834D2" w14:textId="77777777" w:rsidTr="008937F9">
        <w:tc>
          <w:tcPr>
            <w:tcW w:w="1429" w:type="pct"/>
            <w:shd w:val="clear" w:color="auto" w:fill="auto"/>
          </w:tcPr>
          <w:p w14:paraId="7A8662E5" w14:textId="1DB90B0B" w:rsidR="00122CFD" w:rsidRPr="00BE3D7E" w:rsidRDefault="00122CFD" w:rsidP="00122CF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Incident:</w:t>
            </w:r>
          </w:p>
        </w:tc>
        <w:tc>
          <w:tcPr>
            <w:tcW w:w="1746" w:type="pct"/>
          </w:tcPr>
          <w:p w14:paraId="108CEF12" w14:textId="41A985F6" w:rsidR="00122CF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0307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.77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vMerge/>
            <w:shd w:val="clear" w:color="auto" w:fill="auto"/>
          </w:tcPr>
          <w:p w14:paraId="09BC2D08" w14:textId="77777777" w:rsidR="00122CFD" w:rsidRPr="007D724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122CFD" w:rsidRPr="005D003C" w14:paraId="36FB8790" w14:textId="77777777" w:rsidTr="008937F9">
        <w:tc>
          <w:tcPr>
            <w:tcW w:w="1429" w:type="pct"/>
            <w:shd w:val="clear" w:color="auto" w:fill="auto"/>
          </w:tcPr>
          <w:p w14:paraId="2B50BC62" w14:textId="7AE2B2C4" w:rsidR="00122CFD" w:rsidRPr="000D44D7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6317F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Unknow </w:t>
            </w:r>
            <w:r w:rsidR="000C648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prevalent </w:t>
            </w:r>
            <w:r w:rsidRPr="006317FE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cancers</w:t>
            </w:r>
          </w:p>
        </w:tc>
        <w:tc>
          <w:tcPr>
            <w:tcW w:w="1746" w:type="pct"/>
          </w:tcPr>
          <w:p w14:paraId="5357B333" w14:textId="34134C7F" w:rsidR="00122CF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059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(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85</w:t>
            </w:r>
            <w:r w:rsidR="00802DE7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shd w:val="clear" w:color="auto" w:fill="auto"/>
          </w:tcPr>
          <w:p w14:paraId="66827CD3" w14:textId="07C7FD41" w:rsidR="00122CFD" w:rsidRPr="007D724D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Subject </w:t>
            </w:r>
            <w:r w:rsidRPr="00BE3D7E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only with cancer diagnosed tim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, no Codes</w:t>
            </w:r>
          </w:p>
        </w:tc>
      </w:tr>
      <w:tr w:rsidR="00122CFD" w:rsidRPr="005D003C" w14:paraId="7C3E1741" w14:textId="77777777" w:rsidTr="008937F9">
        <w:tc>
          <w:tcPr>
            <w:tcW w:w="1429" w:type="pct"/>
            <w:shd w:val="clear" w:color="auto" w:fill="auto"/>
          </w:tcPr>
          <w:p w14:paraId="63739CFF" w14:textId="7A246F87" w:rsidR="00122CFD" w:rsidRPr="00BE3D7E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</w:pPr>
            <w:r w:rsidRPr="00BE3D7E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  <w:t>Non-case controls</w:t>
            </w:r>
          </w:p>
        </w:tc>
        <w:tc>
          <w:tcPr>
            <w:tcW w:w="1746" w:type="pct"/>
          </w:tcPr>
          <w:p w14:paraId="655ADF77" w14:textId="6DB09C05" w:rsidR="00122CFD" w:rsidRPr="005D003C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6193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9.</w:t>
            </w:r>
            <w:r w:rsidR="00802DE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%)</w:t>
            </w:r>
          </w:p>
        </w:tc>
        <w:tc>
          <w:tcPr>
            <w:tcW w:w="1825" w:type="pct"/>
            <w:shd w:val="clear" w:color="auto" w:fill="auto"/>
          </w:tcPr>
          <w:p w14:paraId="6A3BC998" w14:textId="77777777" w:rsidR="00122CFD" w:rsidRPr="005D003C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Remaining codes or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ubjects  with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no code assigned </w:t>
            </w:r>
          </w:p>
        </w:tc>
      </w:tr>
      <w:tr w:rsidR="00122CFD" w:rsidRPr="005D003C" w14:paraId="790370CF" w14:textId="77777777" w:rsidTr="008937F9">
        <w:tc>
          <w:tcPr>
            <w:tcW w:w="1429" w:type="pct"/>
            <w:shd w:val="clear" w:color="auto" w:fill="auto"/>
          </w:tcPr>
          <w:p w14:paraId="750F184A" w14:textId="77777777" w:rsidR="00122CFD" w:rsidRPr="005D003C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eastAsia="en-US"/>
                <w14:ligatures w14:val="none"/>
              </w:rPr>
              <w:t xml:space="preserve">Total </w:t>
            </w:r>
          </w:p>
        </w:tc>
        <w:tc>
          <w:tcPr>
            <w:tcW w:w="3571" w:type="pct"/>
            <w:gridSpan w:val="2"/>
          </w:tcPr>
          <w:p w14:paraId="5F23BC80" w14:textId="347736FE" w:rsidR="00122CFD" w:rsidRPr="005D003C" w:rsidRDefault="00122CFD" w:rsidP="00122C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7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98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 (100%)</w:t>
            </w:r>
          </w:p>
        </w:tc>
      </w:tr>
    </w:tbl>
    <w:p w14:paraId="3B406A48" w14:textId="03CB1E19" w:rsidR="006B457C" w:rsidRPr="006B457C" w:rsidRDefault="006B457C" w:rsidP="006B457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18"/>
          <w:szCs w:val="18"/>
        </w:rPr>
      </w:pPr>
      <w:r w:rsidRPr="006B457C">
        <w:rPr>
          <w:rFonts w:ascii="Times New Roman" w:hAnsi="Times New Roman" w:cs="Times New Roman"/>
          <w:sz w:val="18"/>
          <w:szCs w:val="18"/>
        </w:rPr>
        <w:t xml:space="preserve">Subject with </w:t>
      </w:r>
      <w:bookmarkStart w:id="2" w:name="_Hlk144125420"/>
      <w:r w:rsidRPr="006B457C">
        <w:rPr>
          <w:rFonts w:ascii="Times New Roman" w:hAnsi="Times New Roman" w:cs="Times New Roman"/>
          <w:sz w:val="18"/>
          <w:szCs w:val="18"/>
        </w:rPr>
        <w:t xml:space="preserve">any cancer </w:t>
      </w:r>
      <w:bookmarkEnd w:id="2"/>
      <w:r w:rsidRPr="006B457C">
        <w:rPr>
          <w:rFonts w:ascii="Times New Roman" w:hAnsi="Times New Roman" w:cs="Times New Roman"/>
          <w:sz w:val="18"/>
          <w:szCs w:val="18"/>
        </w:rPr>
        <w:t>developed before enrolment was excluded.</w:t>
      </w:r>
    </w:p>
    <w:p w14:paraId="33578FBC" w14:textId="2CD55213" w:rsidR="006B457C" w:rsidRPr="006B457C" w:rsidRDefault="006B457C" w:rsidP="006B457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18"/>
          <w:szCs w:val="18"/>
        </w:rPr>
      </w:pPr>
      <w:r w:rsidRPr="006B457C">
        <w:rPr>
          <w:rFonts w:ascii="Times New Roman" w:hAnsi="Times New Roman" w:cs="Times New Roman"/>
          <w:sz w:val="18"/>
          <w:szCs w:val="18"/>
        </w:rPr>
        <w:t>Subject with any cancer other than breast cancer during follow-up were censored at the date of diagnosis.</w:t>
      </w:r>
    </w:p>
    <w:p w14:paraId="02EC2E1B" w14:textId="77777777" w:rsidR="006B457C" w:rsidRDefault="006B457C"/>
    <w:p w14:paraId="143FCCA9" w14:textId="77777777" w:rsidR="008E4884" w:rsidRDefault="008E4884">
      <w:pPr>
        <w:rPr>
          <w:rFonts w:ascii="Times New Roman" w:hAnsi="Times New Roman" w:cs="Times New Roman"/>
          <w:sz w:val="24"/>
          <w:szCs w:val="24"/>
        </w:rPr>
      </w:pPr>
    </w:p>
    <w:p w14:paraId="52F6FB44" w14:textId="77777777" w:rsidR="008E4884" w:rsidRDefault="008E4884">
      <w:pPr>
        <w:rPr>
          <w:rFonts w:ascii="Times New Roman" w:hAnsi="Times New Roman" w:cs="Times New Roman"/>
          <w:sz w:val="24"/>
          <w:szCs w:val="24"/>
        </w:rPr>
      </w:pPr>
    </w:p>
    <w:p w14:paraId="1F784CB0" w14:textId="77777777" w:rsidR="008E4884" w:rsidRDefault="008E4884">
      <w:pPr>
        <w:rPr>
          <w:rFonts w:ascii="Times New Roman" w:hAnsi="Times New Roman" w:cs="Times New Roman"/>
          <w:sz w:val="24"/>
          <w:szCs w:val="24"/>
        </w:rPr>
      </w:pPr>
    </w:p>
    <w:p w14:paraId="7E710A05" w14:textId="77777777" w:rsidR="008E4884" w:rsidRDefault="008E4884">
      <w:pPr>
        <w:rPr>
          <w:rFonts w:ascii="Times New Roman" w:hAnsi="Times New Roman" w:cs="Times New Roman"/>
          <w:sz w:val="24"/>
          <w:szCs w:val="24"/>
        </w:rPr>
      </w:pPr>
    </w:p>
    <w:p w14:paraId="59512E0C" w14:textId="77777777" w:rsidR="00B47156" w:rsidRDefault="00B47156">
      <w:pPr>
        <w:rPr>
          <w:rFonts w:ascii="Times New Roman" w:hAnsi="Times New Roman" w:cs="Times New Roman"/>
          <w:sz w:val="24"/>
          <w:szCs w:val="24"/>
        </w:rPr>
      </w:pPr>
    </w:p>
    <w:p w14:paraId="014D1935" w14:textId="77777777" w:rsidR="00B47156" w:rsidRDefault="00B47156">
      <w:pPr>
        <w:rPr>
          <w:rFonts w:ascii="Times New Roman" w:hAnsi="Times New Roman" w:cs="Times New Roman"/>
          <w:sz w:val="24"/>
          <w:szCs w:val="24"/>
        </w:rPr>
      </w:pPr>
    </w:p>
    <w:p w14:paraId="3AEAC28D" w14:textId="1A6073F4" w:rsidR="005F23D3" w:rsidRPr="005D003C" w:rsidRDefault="005F23D3">
      <w:pPr>
        <w:rPr>
          <w:rFonts w:ascii="Times New Roman" w:hAnsi="Times New Roman" w:cs="Times New Roman"/>
          <w:sz w:val="24"/>
          <w:szCs w:val="24"/>
        </w:rPr>
      </w:pPr>
      <w:r w:rsidRPr="005D003C">
        <w:rPr>
          <w:rFonts w:ascii="Times New Roman" w:hAnsi="Times New Roman" w:cs="Times New Roman"/>
          <w:sz w:val="24"/>
          <w:szCs w:val="24"/>
        </w:rPr>
        <w:lastRenderedPageBreak/>
        <w:t>Table</w:t>
      </w:r>
      <w:proofErr w:type="gramStart"/>
      <w:r w:rsidRPr="005D003C">
        <w:rPr>
          <w:rFonts w:ascii="Times New Roman" w:hAnsi="Times New Roman" w:cs="Times New Roman"/>
          <w:sz w:val="24"/>
          <w:szCs w:val="24"/>
        </w:rPr>
        <w:t>2 :</w:t>
      </w:r>
      <w:proofErr w:type="gramEnd"/>
      <w:r w:rsidRPr="005D003C">
        <w:rPr>
          <w:rFonts w:ascii="Times New Roman" w:hAnsi="Times New Roman" w:cs="Times New Roman"/>
          <w:sz w:val="24"/>
          <w:szCs w:val="24"/>
        </w:rPr>
        <w:t xml:space="preserve"> </w:t>
      </w:r>
      <w:r w:rsidR="00395F16" w:rsidRPr="00395F16">
        <w:rPr>
          <w:rFonts w:ascii="Times New Roman" w:hAnsi="Times New Roman" w:cs="Times New Roman"/>
          <w:sz w:val="24"/>
          <w:szCs w:val="24"/>
        </w:rPr>
        <w:t xml:space="preserve">Distribution and high-risk cutoff points for individual biomarkers of AL scores </w:t>
      </w:r>
      <w:r w:rsidR="00D4355F" w:rsidRPr="005D003C">
        <w:rPr>
          <w:rFonts w:ascii="Times New Roman" w:hAnsi="Times New Roman" w:cs="Times New Roman"/>
          <w:sz w:val="24"/>
          <w:szCs w:val="24"/>
        </w:rPr>
        <w:t>(N=</w:t>
      </w:r>
      <w:r w:rsidR="00DB6694" w:rsidRPr="00DB6694">
        <w:rPr>
          <w:rFonts w:ascii="Times New Roman" w:hAnsi="Times New Roman" w:cs="Times New Roman"/>
          <w:sz w:val="24"/>
          <w:szCs w:val="24"/>
        </w:rPr>
        <w:t>242521</w:t>
      </w:r>
      <w:r w:rsidR="00D4355F" w:rsidRPr="005D003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4320"/>
        <w:gridCol w:w="2070"/>
        <w:gridCol w:w="1710"/>
        <w:gridCol w:w="1980"/>
        <w:gridCol w:w="1800"/>
      </w:tblGrid>
      <w:tr w:rsidR="004E01A6" w:rsidRPr="005D003C" w14:paraId="690DEBDB" w14:textId="77777777" w:rsidTr="00DD4514">
        <w:tc>
          <w:tcPr>
            <w:tcW w:w="4320" w:type="dxa"/>
          </w:tcPr>
          <w:p w14:paraId="288DCC03" w14:textId="77777777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2070" w:type="dxa"/>
            <w:vAlign w:val="bottom"/>
          </w:tcPr>
          <w:p w14:paraId="62D86ABA" w14:textId="3A5BD777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utoff Value</w:t>
            </w:r>
          </w:p>
        </w:tc>
        <w:tc>
          <w:tcPr>
            <w:tcW w:w="1710" w:type="dxa"/>
          </w:tcPr>
          <w:p w14:paraId="23834108" w14:textId="0F9E89D2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ean(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D)</w:t>
            </w:r>
          </w:p>
        </w:tc>
        <w:tc>
          <w:tcPr>
            <w:tcW w:w="1980" w:type="dxa"/>
          </w:tcPr>
          <w:p w14:paraId="7D62931D" w14:textId="07C8DF55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 (%) at Risk</w:t>
            </w:r>
          </w:p>
        </w:tc>
        <w:tc>
          <w:tcPr>
            <w:tcW w:w="1800" w:type="dxa"/>
          </w:tcPr>
          <w:p w14:paraId="49B2BD1D" w14:textId="67B804F4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 (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missing</w:t>
            </w:r>
            <w:proofErr w:type="gramEnd"/>
          </w:p>
        </w:tc>
      </w:tr>
      <w:tr w:rsidR="004E01A6" w:rsidRPr="005D003C" w14:paraId="6F209699" w14:textId="77777777" w:rsidTr="00DD4514">
        <w:tc>
          <w:tcPr>
            <w:tcW w:w="4320" w:type="dxa"/>
            <w:vAlign w:val="bottom"/>
          </w:tcPr>
          <w:p w14:paraId="561E2718" w14:textId="150EDC89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Waist to hip ratio</w:t>
            </w:r>
          </w:p>
        </w:tc>
        <w:tc>
          <w:tcPr>
            <w:tcW w:w="2070" w:type="dxa"/>
            <w:vAlign w:val="bottom"/>
          </w:tcPr>
          <w:p w14:paraId="5DCEAB31" w14:textId="7065D648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=0.85 for female</w:t>
            </w:r>
          </w:p>
        </w:tc>
        <w:tc>
          <w:tcPr>
            <w:tcW w:w="1710" w:type="dxa"/>
            <w:vAlign w:val="bottom"/>
          </w:tcPr>
          <w:p w14:paraId="5C8A7115" w14:textId="63D2DCB4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82(0.07)</w:t>
            </w:r>
          </w:p>
        </w:tc>
        <w:tc>
          <w:tcPr>
            <w:tcW w:w="1980" w:type="dxa"/>
            <w:vAlign w:val="center"/>
          </w:tcPr>
          <w:p w14:paraId="46211D40" w14:textId="58CD95DF" w:rsidR="00986A9D" w:rsidRPr="005D003C" w:rsidRDefault="00DB6694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4913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30.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9%)</w:t>
            </w:r>
          </w:p>
        </w:tc>
        <w:tc>
          <w:tcPr>
            <w:tcW w:w="1800" w:type="dxa"/>
            <w:vAlign w:val="bottom"/>
          </w:tcPr>
          <w:p w14:paraId="7F6C0C4B" w14:textId="01E7FAEC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990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0.41%)</w:t>
            </w:r>
          </w:p>
        </w:tc>
      </w:tr>
      <w:tr w:rsidR="004E01A6" w:rsidRPr="005D003C" w14:paraId="696108E1" w14:textId="77777777" w:rsidTr="00DD4514">
        <w:tc>
          <w:tcPr>
            <w:tcW w:w="4320" w:type="dxa"/>
            <w:vAlign w:val="bottom"/>
          </w:tcPr>
          <w:p w14:paraId="503E6770" w14:textId="762F4091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ulse rate</w:t>
            </w:r>
          </w:p>
        </w:tc>
        <w:tc>
          <w:tcPr>
            <w:tcW w:w="2070" w:type="dxa"/>
            <w:vAlign w:val="bottom"/>
          </w:tcPr>
          <w:p w14:paraId="05131745" w14:textId="0DDA7122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&gt;100 </w:t>
            </w:r>
          </w:p>
        </w:tc>
        <w:tc>
          <w:tcPr>
            <w:tcW w:w="1710" w:type="dxa"/>
            <w:vAlign w:val="bottom"/>
          </w:tcPr>
          <w:p w14:paraId="487074E7" w14:textId="1BEC32DF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0.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2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0.5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1D419CA9" w14:textId="606510F5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110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0.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923B198" w14:textId="347530D6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4674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.0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40EC71EA" w14:textId="77777777" w:rsidTr="00DD4514">
        <w:tc>
          <w:tcPr>
            <w:tcW w:w="4320" w:type="dxa"/>
            <w:vAlign w:val="bottom"/>
          </w:tcPr>
          <w:p w14:paraId="4A9E98E6" w14:textId="0DCD01DA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BP (mm Hg)</w:t>
            </w:r>
          </w:p>
        </w:tc>
        <w:tc>
          <w:tcPr>
            <w:tcW w:w="2070" w:type="dxa"/>
            <w:vAlign w:val="bottom"/>
          </w:tcPr>
          <w:p w14:paraId="415C7E61" w14:textId="1032EB43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&gt;=140 </w:t>
            </w:r>
          </w:p>
        </w:tc>
        <w:tc>
          <w:tcPr>
            <w:tcW w:w="1710" w:type="dxa"/>
            <w:vAlign w:val="bottom"/>
          </w:tcPr>
          <w:p w14:paraId="14692C61" w14:textId="2E62E0C4" w:rsidR="00986A9D" w:rsidRPr="005D003C" w:rsidRDefault="00DB6694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35.05</w:t>
            </w:r>
            <w:r w:rsidR="00986A9D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9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1</w:t>
            </w:r>
            <w:r w:rsidR="00986A9D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21D83040" w14:textId="0E4346EB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3726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34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2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DBFC4C3" w14:textId="3A320E13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4676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.0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34C4D240" w14:textId="77777777" w:rsidTr="00DD4514">
        <w:tc>
          <w:tcPr>
            <w:tcW w:w="4320" w:type="dxa"/>
            <w:vAlign w:val="bottom"/>
          </w:tcPr>
          <w:p w14:paraId="49DAE843" w14:textId="0CCCAF63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DBP (mm Hg)</w:t>
            </w:r>
          </w:p>
        </w:tc>
        <w:tc>
          <w:tcPr>
            <w:tcW w:w="2070" w:type="dxa"/>
            <w:vAlign w:val="bottom"/>
          </w:tcPr>
          <w:p w14:paraId="6E0D2C67" w14:textId="0C782EE0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&gt;=90 </w:t>
            </w:r>
          </w:p>
        </w:tc>
        <w:tc>
          <w:tcPr>
            <w:tcW w:w="1710" w:type="dxa"/>
            <w:vAlign w:val="bottom"/>
          </w:tcPr>
          <w:p w14:paraId="0A6D5200" w14:textId="4545360D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0.6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0.01)</w:t>
            </w:r>
          </w:p>
        </w:tc>
        <w:tc>
          <w:tcPr>
            <w:tcW w:w="1980" w:type="dxa"/>
            <w:vAlign w:val="center"/>
          </w:tcPr>
          <w:p w14:paraId="1EEF70BE" w14:textId="1F433154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091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6.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62C4D8FA" w14:textId="35FDD86A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4674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.0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2F8D54CD" w14:textId="77777777" w:rsidTr="00DD4514">
        <w:tc>
          <w:tcPr>
            <w:tcW w:w="4320" w:type="dxa"/>
            <w:vAlign w:val="bottom"/>
          </w:tcPr>
          <w:p w14:paraId="7DC2BC82" w14:textId="23711C5E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DL (mmol/L)</w:t>
            </w:r>
          </w:p>
        </w:tc>
        <w:tc>
          <w:tcPr>
            <w:tcW w:w="2070" w:type="dxa"/>
            <w:vAlign w:val="bottom"/>
          </w:tcPr>
          <w:p w14:paraId="32C6D092" w14:textId="79AB106D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1.3 for female</w:t>
            </w:r>
          </w:p>
        </w:tc>
        <w:tc>
          <w:tcPr>
            <w:tcW w:w="1710" w:type="dxa"/>
            <w:vAlign w:val="bottom"/>
          </w:tcPr>
          <w:p w14:paraId="103C48EF" w14:textId="58D8AB2C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59(0.38)</w:t>
            </w:r>
          </w:p>
        </w:tc>
        <w:tc>
          <w:tcPr>
            <w:tcW w:w="1980" w:type="dxa"/>
            <w:vAlign w:val="center"/>
          </w:tcPr>
          <w:p w14:paraId="73C6AEC5" w14:textId="1417FCAB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6784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9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9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282BB361" w14:textId="5425185A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6803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5.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38345834" w14:textId="77777777" w:rsidTr="00DD4514">
        <w:tc>
          <w:tcPr>
            <w:tcW w:w="4320" w:type="dxa"/>
            <w:vAlign w:val="bottom"/>
          </w:tcPr>
          <w:p w14:paraId="5BFAF7AA" w14:textId="455A0CDA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LDL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 mmol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2070" w:type="dxa"/>
            <w:vAlign w:val="bottom"/>
          </w:tcPr>
          <w:p w14:paraId="45FC21A1" w14:textId="32A2299F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3.4</w:t>
            </w:r>
          </w:p>
        </w:tc>
        <w:tc>
          <w:tcPr>
            <w:tcW w:w="1710" w:type="dxa"/>
            <w:vAlign w:val="bottom"/>
          </w:tcPr>
          <w:p w14:paraId="74A2F467" w14:textId="6A168FED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.62(0.8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2A87083C" w14:textId="58B3CC26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29797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53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2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1953A02B" w14:textId="2F4DFF04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593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6.84%)</w:t>
            </w:r>
          </w:p>
        </w:tc>
      </w:tr>
      <w:tr w:rsidR="004E01A6" w:rsidRPr="005D003C" w14:paraId="7B00E8F6" w14:textId="77777777" w:rsidTr="00DD4514">
        <w:tc>
          <w:tcPr>
            <w:tcW w:w="4320" w:type="dxa"/>
            <w:vAlign w:val="bottom"/>
          </w:tcPr>
          <w:p w14:paraId="4B28A0C7" w14:textId="2AABE4B5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Total Cholesterol(mmol/L)</w:t>
            </w:r>
          </w:p>
        </w:tc>
        <w:tc>
          <w:tcPr>
            <w:tcW w:w="2070" w:type="dxa"/>
            <w:vAlign w:val="bottom"/>
          </w:tcPr>
          <w:p w14:paraId="70ACBC9F" w14:textId="122394B4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5.2</w:t>
            </w:r>
          </w:p>
        </w:tc>
        <w:tc>
          <w:tcPr>
            <w:tcW w:w="1710" w:type="dxa"/>
            <w:vAlign w:val="bottom"/>
          </w:tcPr>
          <w:p w14:paraId="2DCD00CC" w14:textId="78796664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.86(1.12)</w:t>
            </w:r>
          </w:p>
        </w:tc>
        <w:tc>
          <w:tcPr>
            <w:tcW w:w="1980" w:type="dxa"/>
            <w:vAlign w:val="center"/>
          </w:tcPr>
          <w:p w14:paraId="2CA44E47" w14:textId="094B98E8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60869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66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3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365BCE2A" w14:textId="3DAB2757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227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6.69%)</w:t>
            </w:r>
          </w:p>
        </w:tc>
      </w:tr>
      <w:tr w:rsidR="004E01A6" w:rsidRPr="005D003C" w14:paraId="049B8897" w14:textId="77777777" w:rsidTr="00DD4514">
        <w:tc>
          <w:tcPr>
            <w:tcW w:w="4320" w:type="dxa"/>
            <w:vAlign w:val="bottom"/>
          </w:tcPr>
          <w:p w14:paraId="6CF61F0C" w14:textId="1F71C19B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Triglycerides(mmol/L)</w:t>
            </w:r>
          </w:p>
        </w:tc>
        <w:tc>
          <w:tcPr>
            <w:tcW w:w="2070" w:type="dxa"/>
            <w:vAlign w:val="bottom"/>
          </w:tcPr>
          <w:p w14:paraId="39120EF7" w14:textId="7A0C6BFE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=1.7</w:t>
            </w:r>
          </w:p>
        </w:tc>
        <w:tc>
          <w:tcPr>
            <w:tcW w:w="1710" w:type="dxa"/>
            <w:vAlign w:val="bottom"/>
          </w:tcPr>
          <w:p w14:paraId="04D4DA19" w14:textId="53A51620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5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0.85)</w:t>
            </w:r>
          </w:p>
        </w:tc>
        <w:tc>
          <w:tcPr>
            <w:tcW w:w="1980" w:type="dxa"/>
            <w:vAlign w:val="center"/>
          </w:tcPr>
          <w:p w14:paraId="74BFA5AE" w14:textId="2F9AEC04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1341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29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2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743F1AE" w14:textId="1E4C340B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34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6.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4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450D6476" w14:textId="77777777" w:rsidTr="00DD4514">
        <w:tc>
          <w:tcPr>
            <w:tcW w:w="4320" w:type="dxa"/>
            <w:vAlign w:val="bottom"/>
          </w:tcPr>
          <w:p w14:paraId="5DD3BD61" w14:textId="6A1D2695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C-reactive 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rotein( mg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2070" w:type="dxa"/>
            <w:vAlign w:val="bottom"/>
          </w:tcPr>
          <w:p w14:paraId="1F1518BE" w14:textId="4997EEBA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3</w:t>
            </w:r>
          </w:p>
        </w:tc>
        <w:tc>
          <w:tcPr>
            <w:tcW w:w="1710" w:type="dxa"/>
            <w:vAlign w:val="bottom"/>
          </w:tcPr>
          <w:p w14:paraId="0762F716" w14:textId="47605F10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.6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4.2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7AADB419" w14:textId="0AEA3F73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5183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2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4E30A41" w14:textId="542E4024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60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6.</w:t>
            </w:r>
            <w:r w:rsidR="000775A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32FD0037" w14:textId="77777777" w:rsidTr="00DD4514">
        <w:tc>
          <w:tcPr>
            <w:tcW w:w="4320" w:type="dxa"/>
            <w:vAlign w:val="bottom"/>
          </w:tcPr>
          <w:p w14:paraId="2DD3DEA8" w14:textId="7B5E02B5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reatinine(</w:t>
            </w:r>
            <w:proofErr w:type="spell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umol</w:t>
            </w:r>
            <w:proofErr w:type="spell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2070" w:type="dxa"/>
            <w:vAlign w:val="bottom"/>
          </w:tcPr>
          <w:p w14:paraId="34119A10" w14:textId="64AE2E5C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97.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  for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female</w:t>
            </w:r>
          </w:p>
        </w:tc>
        <w:tc>
          <w:tcPr>
            <w:tcW w:w="1710" w:type="dxa"/>
            <w:vAlign w:val="bottom"/>
          </w:tcPr>
          <w:p w14:paraId="22503926" w14:textId="1E3B1D7A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4.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8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3.26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7AAD1867" w14:textId="7918E021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25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0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93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5D8E310F" w14:textId="4EF42094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632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6.73%)</w:t>
            </w:r>
          </w:p>
        </w:tc>
      </w:tr>
      <w:tr w:rsidR="004E01A6" w:rsidRPr="005D003C" w14:paraId="181F5AEB" w14:textId="77777777" w:rsidTr="00DD4514">
        <w:tc>
          <w:tcPr>
            <w:tcW w:w="4320" w:type="dxa"/>
            <w:vAlign w:val="bottom"/>
          </w:tcPr>
          <w:p w14:paraId="2EFE09CF" w14:textId="06A6EA52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Glycated </w:t>
            </w:r>
            <w:r w:rsidR="00214D93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emoglobin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(HbA1</w:t>
            </w:r>
            <w:proofErr w:type="gramStart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)mmol</w:t>
            </w:r>
            <w:proofErr w:type="gramEnd"/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/mol</w:t>
            </w:r>
          </w:p>
        </w:tc>
        <w:tc>
          <w:tcPr>
            <w:tcW w:w="2070" w:type="dxa"/>
            <w:vAlign w:val="bottom"/>
          </w:tcPr>
          <w:p w14:paraId="62CB1D25" w14:textId="093562A1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gt;48</w:t>
            </w:r>
          </w:p>
        </w:tc>
        <w:tc>
          <w:tcPr>
            <w:tcW w:w="1710" w:type="dxa"/>
            <w:vAlign w:val="bottom"/>
          </w:tcPr>
          <w:p w14:paraId="2529F134" w14:textId="255FAD16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5.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5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5.9</w:t>
            </w:r>
            <w:r w:rsidR="00DB669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</w:t>
            </w: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0" w:type="dxa"/>
            <w:vAlign w:val="center"/>
          </w:tcPr>
          <w:p w14:paraId="55172CC9" w14:textId="11293B3E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861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2.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42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51DED23" w14:textId="389D8F7C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7827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7.3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  <w:tr w:rsidR="004E01A6" w:rsidRPr="005D003C" w14:paraId="730CD75A" w14:textId="77777777" w:rsidTr="00DD4514">
        <w:tc>
          <w:tcPr>
            <w:tcW w:w="4320" w:type="dxa"/>
            <w:vAlign w:val="bottom"/>
          </w:tcPr>
          <w:p w14:paraId="05EF9EF3" w14:textId="306EB4C1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edication history</w:t>
            </w:r>
          </w:p>
        </w:tc>
        <w:tc>
          <w:tcPr>
            <w:tcW w:w="2070" w:type="dxa"/>
            <w:vAlign w:val="bottom"/>
          </w:tcPr>
          <w:p w14:paraId="54B17EE2" w14:textId="601580D8" w:rsidR="00986A9D" w:rsidRPr="005D003C" w:rsidRDefault="00986A9D" w:rsidP="00986A9D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385D7D31" w14:textId="77777777" w:rsidR="00986A9D" w:rsidRPr="005D003C" w:rsidRDefault="00986A9D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0" w:type="dxa"/>
            <w:vAlign w:val="center"/>
          </w:tcPr>
          <w:p w14:paraId="75989983" w14:textId="382003CE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4767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22.5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800" w:type="dxa"/>
            <w:vAlign w:val="bottom"/>
          </w:tcPr>
          <w:p w14:paraId="7A463930" w14:textId="37639A78" w:rsidR="00986A9D" w:rsidRPr="005D003C" w:rsidRDefault="000775AB" w:rsidP="002F378C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601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(1.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8</w:t>
            </w:r>
            <w:r w:rsidR="003B18E4" w:rsidRPr="005D003C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</w:tr>
    </w:tbl>
    <w:p w14:paraId="7D9EC577" w14:textId="77777777" w:rsidR="00986A9D" w:rsidRPr="005D003C" w:rsidRDefault="00986A9D">
      <w:pPr>
        <w:rPr>
          <w:rFonts w:ascii="Times New Roman" w:hAnsi="Times New Roman" w:cs="Times New Roman"/>
          <w:sz w:val="24"/>
          <w:szCs w:val="24"/>
        </w:rPr>
      </w:pPr>
    </w:p>
    <w:p w14:paraId="16F98618" w14:textId="77777777" w:rsidR="0017287F" w:rsidRDefault="0017287F" w:rsidP="00C625F6">
      <w:pPr>
        <w:rPr>
          <w:rFonts w:ascii="Times New Roman" w:hAnsi="Times New Roman" w:cs="Times New Roman"/>
          <w:sz w:val="24"/>
          <w:szCs w:val="24"/>
        </w:rPr>
      </w:pPr>
    </w:p>
    <w:p w14:paraId="2D25672A" w14:textId="70AFF959" w:rsidR="00C625F6" w:rsidRPr="005D003C" w:rsidRDefault="00C625F6" w:rsidP="00C625F6">
      <w:pPr>
        <w:rPr>
          <w:rFonts w:ascii="Times New Roman" w:hAnsi="Times New Roman" w:cs="Times New Roman"/>
          <w:sz w:val="24"/>
          <w:szCs w:val="24"/>
        </w:rPr>
      </w:pPr>
      <w:r w:rsidRPr="005D003C">
        <w:rPr>
          <w:rFonts w:ascii="Times New Roman" w:hAnsi="Times New Roman" w:cs="Times New Roman"/>
          <w:sz w:val="24"/>
          <w:szCs w:val="24"/>
        </w:rPr>
        <w:t>Table</w:t>
      </w:r>
      <w:r w:rsidR="00485F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52F13">
        <w:rPr>
          <w:rFonts w:ascii="Times New Roman" w:hAnsi="Times New Roman" w:cs="Times New Roman"/>
          <w:sz w:val="24"/>
          <w:szCs w:val="24"/>
        </w:rPr>
        <w:t>3</w:t>
      </w:r>
      <w:r w:rsidRPr="005D003C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5D003C">
        <w:rPr>
          <w:rFonts w:ascii="Times New Roman" w:hAnsi="Times New Roman" w:cs="Times New Roman"/>
          <w:sz w:val="24"/>
          <w:szCs w:val="24"/>
        </w:rPr>
        <w:t xml:space="preserve"> </w:t>
      </w:r>
      <w:r w:rsidR="00FA30DC" w:rsidRPr="00FA30DC">
        <w:rPr>
          <w:rFonts w:ascii="Times New Roman" w:hAnsi="Times New Roman" w:cs="Times New Roman"/>
          <w:sz w:val="24"/>
          <w:szCs w:val="24"/>
        </w:rPr>
        <w:t xml:space="preserve">Association of Breast Cancer </w:t>
      </w:r>
      <w:r w:rsidR="00FA30DC">
        <w:rPr>
          <w:rFonts w:ascii="Times New Roman" w:hAnsi="Times New Roman" w:cs="Times New Roman"/>
          <w:sz w:val="24"/>
          <w:szCs w:val="24"/>
        </w:rPr>
        <w:t xml:space="preserve">Risk </w:t>
      </w:r>
      <w:r w:rsidR="00780ECE" w:rsidRPr="00FA30DC">
        <w:rPr>
          <w:rFonts w:ascii="Times New Roman" w:hAnsi="Times New Roman" w:cs="Times New Roman"/>
          <w:sz w:val="24"/>
          <w:szCs w:val="24"/>
        </w:rPr>
        <w:t>with</w:t>
      </w:r>
      <w:r w:rsidR="00FA30DC" w:rsidRPr="00FA30DC">
        <w:rPr>
          <w:rFonts w:ascii="Times New Roman" w:hAnsi="Times New Roman" w:cs="Times New Roman"/>
          <w:sz w:val="24"/>
          <w:szCs w:val="24"/>
        </w:rPr>
        <w:t xml:space="preserve"> </w:t>
      </w:r>
      <w:r w:rsidR="00FA30DC">
        <w:rPr>
          <w:rFonts w:ascii="Times New Roman" w:hAnsi="Times New Roman" w:cs="Times New Roman"/>
          <w:sz w:val="24"/>
          <w:szCs w:val="24"/>
        </w:rPr>
        <w:t>A</w:t>
      </w:r>
      <w:r w:rsidR="00FA30DC" w:rsidRPr="00FA30DC">
        <w:rPr>
          <w:rFonts w:ascii="Times New Roman" w:hAnsi="Times New Roman" w:cs="Times New Roman"/>
          <w:sz w:val="24"/>
          <w:szCs w:val="24"/>
        </w:rPr>
        <w:t>llostatic</w:t>
      </w:r>
      <w:r w:rsidR="00FA30DC">
        <w:rPr>
          <w:rFonts w:ascii="Times New Roman" w:hAnsi="Times New Roman" w:cs="Times New Roman"/>
          <w:sz w:val="24"/>
          <w:szCs w:val="24"/>
        </w:rPr>
        <w:t xml:space="preserve"> load</w:t>
      </w:r>
      <w:r w:rsidRPr="005D003C">
        <w:rPr>
          <w:rFonts w:ascii="Times New Roman" w:hAnsi="Times New Roman" w:cs="Times New Roman"/>
          <w:sz w:val="24"/>
          <w:szCs w:val="24"/>
        </w:rPr>
        <w:t>(N=</w:t>
      </w:r>
      <w:r w:rsidR="000863C5" w:rsidRPr="000863C5">
        <w:rPr>
          <w:rFonts w:ascii="Times New Roman" w:hAnsi="Times New Roman" w:cs="Times New Roman"/>
          <w:sz w:val="24"/>
          <w:szCs w:val="24"/>
        </w:rPr>
        <w:t>181455</w:t>
      </w:r>
      <w:r w:rsidRPr="005D003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350" w:type="dxa"/>
        <w:tblInd w:w="-905" w:type="dxa"/>
        <w:tblLook w:val="04A0" w:firstRow="1" w:lastRow="0" w:firstColumn="1" w:lastColumn="0" w:noHBand="0" w:noVBand="1"/>
      </w:tblPr>
      <w:tblGrid>
        <w:gridCol w:w="6026"/>
        <w:gridCol w:w="3432"/>
        <w:gridCol w:w="892"/>
      </w:tblGrid>
      <w:tr w:rsidR="003A33E4" w:rsidRPr="005D003C" w14:paraId="7B86D1A1" w14:textId="77777777" w:rsidTr="007F097C">
        <w:tc>
          <w:tcPr>
            <w:tcW w:w="6026" w:type="dxa"/>
          </w:tcPr>
          <w:p w14:paraId="5B92E5FA" w14:textId="77777777" w:rsidR="003A33E4" w:rsidRPr="00782E9F" w:rsidRDefault="003A33E4" w:rsidP="00503246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3432" w:type="dxa"/>
          </w:tcPr>
          <w:p w14:paraId="2BADBFCC" w14:textId="288DA346" w:rsidR="003A33E4" w:rsidRPr="003A33E4" w:rsidRDefault="003A33E4" w:rsidP="003A33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43A3BC97" w14:textId="77777777" w:rsidR="003A33E4" w:rsidRPr="00782E9F" w:rsidRDefault="003A33E4" w:rsidP="00503246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Pvalue</w:t>
            </w:r>
            <w:proofErr w:type="spellEnd"/>
          </w:p>
        </w:tc>
      </w:tr>
      <w:tr w:rsidR="003A33E4" w:rsidRPr="005D003C" w14:paraId="4EA2EFD1" w14:textId="77777777" w:rsidTr="00E44D1D">
        <w:tc>
          <w:tcPr>
            <w:tcW w:w="6026" w:type="dxa"/>
            <w:vAlign w:val="bottom"/>
          </w:tcPr>
          <w:p w14:paraId="734F6045" w14:textId="348E446D" w:rsidR="003A33E4" w:rsidRPr="00782E9F" w:rsidRDefault="003A33E4" w:rsidP="00334F16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Age at recruitment</w:t>
            </w:r>
          </w:p>
        </w:tc>
        <w:tc>
          <w:tcPr>
            <w:tcW w:w="3432" w:type="dxa"/>
          </w:tcPr>
          <w:p w14:paraId="2B581321" w14:textId="67DF0F20" w:rsidR="003A33E4" w:rsidRPr="00782E9F" w:rsidRDefault="003A33E4" w:rsidP="003A33E4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3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92" w:type="dxa"/>
          </w:tcPr>
          <w:p w14:paraId="6CE2AA0F" w14:textId="5F124289" w:rsidR="003A33E4" w:rsidRPr="00782E9F" w:rsidRDefault="003A33E4" w:rsidP="00334F16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30027A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0FC987E5" w14:textId="77777777" w:rsidTr="00257192">
        <w:tc>
          <w:tcPr>
            <w:tcW w:w="6026" w:type="dxa"/>
            <w:vAlign w:val="bottom"/>
          </w:tcPr>
          <w:p w14:paraId="5FD6B56E" w14:textId="77777777" w:rsidR="003A33E4" w:rsidRPr="00782E9F" w:rsidRDefault="003A33E4" w:rsidP="00334F16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Race</w:t>
            </w:r>
          </w:p>
        </w:tc>
        <w:tc>
          <w:tcPr>
            <w:tcW w:w="3432" w:type="dxa"/>
          </w:tcPr>
          <w:p w14:paraId="206F6813" w14:textId="644253D9" w:rsidR="003A33E4" w:rsidRPr="00782E9F" w:rsidRDefault="003A33E4" w:rsidP="003A33E4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6CF861B7" w14:textId="4A5DEE76" w:rsidR="003A33E4" w:rsidRPr="00782E9F" w:rsidRDefault="003A33E4" w:rsidP="00334F16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30027A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4B74B136" w14:textId="77777777" w:rsidTr="0003699C">
        <w:tc>
          <w:tcPr>
            <w:tcW w:w="6026" w:type="dxa"/>
            <w:vAlign w:val="bottom"/>
          </w:tcPr>
          <w:p w14:paraId="416F0A92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white</w:t>
            </w:r>
          </w:p>
        </w:tc>
        <w:tc>
          <w:tcPr>
            <w:tcW w:w="3432" w:type="dxa"/>
            <w:vAlign w:val="bottom"/>
          </w:tcPr>
          <w:p w14:paraId="7179F891" w14:textId="647C9D76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2" w:type="dxa"/>
            <w:vAlign w:val="bottom"/>
          </w:tcPr>
          <w:p w14:paraId="6F41D426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127E2138" w14:textId="77777777" w:rsidTr="005A2A3A">
        <w:tc>
          <w:tcPr>
            <w:tcW w:w="6026" w:type="dxa"/>
            <w:vAlign w:val="bottom"/>
          </w:tcPr>
          <w:p w14:paraId="56BF44C0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black</w:t>
            </w:r>
          </w:p>
        </w:tc>
        <w:tc>
          <w:tcPr>
            <w:tcW w:w="3432" w:type="dxa"/>
            <w:vAlign w:val="bottom"/>
          </w:tcPr>
          <w:p w14:paraId="347EB68E" w14:textId="60270352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7C2E2CEB" w14:textId="4DA5A340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4E5F4EC1" w14:textId="77777777" w:rsidTr="00EC119C">
        <w:tc>
          <w:tcPr>
            <w:tcW w:w="6026" w:type="dxa"/>
            <w:vAlign w:val="bottom"/>
          </w:tcPr>
          <w:p w14:paraId="0BCD1FEA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asian</w:t>
            </w:r>
            <w:proofErr w:type="spellEnd"/>
          </w:p>
        </w:tc>
        <w:tc>
          <w:tcPr>
            <w:tcW w:w="3432" w:type="dxa"/>
            <w:vAlign w:val="bottom"/>
          </w:tcPr>
          <w:p w14:paraId="659C2793" w14:textId="1A77D2E3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32A711B6" w14:textId="5C44B08F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A33E4" w:rsidRPr="005D003C" w14:paraId="35366594" w14:textId="77777777" w:rsidTr="00414CB1">
        <w:tc>
          <w:tcPr>
            <w:tcW w:w="6026" w:type="dxa"/>
            <w:vAlign w:val="bottom"/>
          </w:tcPr>
          <w:p w14:paraId="395D2193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xed or others</w:t>
            </w:r>
          </w:p>
        </w:tc>
        <w:tc>
          <w:tcPr>
            <w:tcW w:w="3432" w:type="dxa"/>
            <w:vAlign w:val="bottom"/>
          </w:tcPr>
          <w:p w14:paraId="0B3FA941" w14:textId="68A24FC3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44CE693" w14:textId="1DE873FA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7C813AC4" w14:textId="77777777" w:rsidTr="00965110">
        <w:tc>
          <w:tcPr>
            <w:tcW w:w="6026" w:type="dxa"/>
            <w:vAlign w:val="bottom"/>
          </w:tcPr>
          <w:p w14:paraId="02E39FE2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55CB6DA8" w14:textId="0078BA91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783AA2B7" w14:textId="523E46E8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A33E4" w:rsidRPr="005D003C" w14:paraId="16ADAB19" w14:textId="77777777" w:rsidTr="000961A3">
        <w:tc>
          <w:tcPr>
            <w:tcW w:w="6026" w:type="dxa"/>
            <w:vAlign w:val="bottom"/>
          </w:tcPr>
          <w:p w14:paraId="04B86DD0" w14:textId="7D82E01A" w:rsidR="003A33E4" w:rsidRPr="00782E9F" w:rsidRDefault="003A33E4" w:rsidP="002A0783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 xml:space="preserve">Age when </w:t>
            </w:r>
            <w:r w:rsidRPr="00A46742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enarche</w:t>
            </w: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</w:t>
            </w:r>
          </w:p>
        </w:tc>
        <w:tc>
          <w:tcPr>
            <w:tcW w:w="3432" w:type="dxa"/>
          </w:tcPr>
          <w:p w14:paraId="2DC664A6" w14:textId="66D962A9" w:rsidR="003A33E4" w:rsidRPr="0056344E" w:rsidRDefault="003A33E4" w:rsidP="005634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7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F1012CA" w14:textId="1D0EA423" w:rsidR="003A33E4" w:rsidRPr="00782E9F" w:rsidRDefault="003A33E4" w:rsidP="002A078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33E4" w:rsidRPr="005D003C" w14:paraId="7424E361" w14:textId="77777777" w:rsidTr="004C6067">
        <w:tc>
          <w:tcPr>
            <w:tcW w:w="6026" w:type="dxa"/>
            <w:vAlign w:val="bottom"/>
          </w:tcPr>
          <w:p w14:paraId="1F899E26" w14:textId="387086A8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Age at first live birth</w:t>
            </w:r>
          </w:p>
        </w:tc>
        <w:tc>
          <w:tcPr>
            <w:tcW w:w="3432" w:type="dxa"/>
          </w:tcPr>
          <w:p w14:paraId="6C34E6C8" w14:textId="661DBBB1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44866D88" w14:textId="1ECB096F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3185B6B6" w14:textId="77777777" w:rsidTr="0087144C">
        <w:tc>
          <w:tcPr>
            <w:tcW w:w="6026" w:type="dxa"/>
          </w:tcPr>
          <w:p w14:paraId="528A4FAC" w14:textId="65950701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bookmarkStart w:id="3" w:name="_Hlk141015770"/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less than 30</w:t>
            </w:r>
          </w:p>
        </w:tc>
        <w:tc>
          <w:tcPr>
            <w:tcW w:w="3432" w:type="dxa"/>
            <w:vAlign w:val="bottom"/>
          </w:tcPr>
          <w:p w14:paraId="129828A0" w14:textId="6A63799F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725B3ED0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4E5D6BD" w14:textId="77777777" w:rsidTr="00686657">
        <w:tc>
          <w:tcPr>
            <w:tcW w:w="6026" w:type="dxa"/>
          </w:tcPr>
          <w:p w14:paraId="0AFBF5C2" w14:textId="6724BB2E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over 30</w:t>
            </w:r>
          </w:p>
        </w:tc>
        <w:tc>
          <w:tcPr>
            <w:tcW w:w="3432" w:type="dxa"/>
            <w:vAlign w:val="bottom"/>
          </w:tcPr>
          <w:p w14:paraId="1E6F6C5D" w14:textId="58FB5DB7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4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339CE40F" w14:textId="15687F5D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bookmarkEnd w:id="3"/>
      <w:tr w:rsidR="003A33E4" w:rsidRPr="005D003C" w14:paraId="2D1AB293" w14:textId="77777777" w:rsidTr="00F74A1B">
        <w:tc>
          <w:tcPr>
            <w:tcW w:w="6026" w:type="dxa"/>
          </w:tcPr>
          <w:p w14:paraId="3B2A86BF" w14:textId="072DD1BE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710994CC" w14:textId="2F8D95CF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179E406F" w14:textId="6E5D17FE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51D5826E" w14:textId="77777777" w:rsidTr="00A351E8">
        <w:tc>
          <w:tcPr>
            <w:tcW w:w="6026" w:type="dxa"/>
            <w:vAlign w:val="bottom"/>
          </w:tcPr>
          <w:p w14:paraId="4633EC6F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Ever taken oral contraceptive pill</w:t>
            </w:r>
          </w:p>
        </w:tc>
        <w:tc>
          <w:tcPr>
            <w:tcW w:w="3432" w:type="dxa"/>
            <w:vAlign w:val="bottom"/>
          </w:tcPr>
          <w:p w14:paraId="5EDAE1CA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0E14DFAC" w14:textId="6E35A969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722260EA" w14:textId="77777777" w:rsidTr="00765E29">
        <w:tc>
          <w:tcPr>
            <w:tcW w:w="6026" w:type="dxa"/>
            <w:vAlign w:val="bottom"/>
          </w:tcPr>
          <w:p w14:paraId="06F9919A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</w:tc>
        <w:tc>
          <w:tcPr>
            <w:tcW w:w="3432" w:type="dxa"/>
            <w:vAlign w:val="bottom"/>
          </w:tcPr>
          <w:p w14:paraId="307DBB35" w14:textId="1FA787AE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6283B778" w14:textId="61279E7E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531E0F97" w14:textId="77777777" w:rsidTr="00EA1B9E">
        <w:tc>
          <w:tcPr>
            <w:tcW w:w="6026" w:type="dxa"/>
            <w:vAlign w:val="bottom"/>
          </w:tcPr>
          <w:p w14:paraId="2BECE78C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</w:tc>
        <w:tc>
          <w:tcPr>
            <w:tcW w:w="3432" w:type="dxa"/>
            <w:vAlign w:val="bottom"/>
          </w:tcPr>
          <w:p w14:paraId="34C7321E" w14:textId="25F4AE5F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58DA8B47" w14:textId="7B09660C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A33E4" w:rsidRPr="005D003C" w14:paraId="3AD1EE50" w14:textId="77777777" w:rsidTr="00251AC1">
        <w:tc>
          <w:tcPr>
            <w:tcW w:w="6026" w:type="dxa"/>
            <w:vAlign w:val="bottom"/>
          </w:tcPr>
          <w:p w14:paraId="4348E3CE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7712FE10" w14:textId="7EC7028E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EA99550" w14:textId="442F3271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A33E4" w:rsidRPr="005D003C" w14:paraId="76ACA5D5" w14:textId="77777777" w:rsidTr="008F6075">
        <w:tc>
          <w:tcPr>
            <w:tcW w:w="6026" w:type="dxa"/>
            <w:vAlign w:val="bottom"/>
          </w:tcPr>
          <w:p w14:paraId="22B03B25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Ever used hormone-replacement therapy (HRT)</w:t>
            </w:r>
          </w:p>
        </w:tc>
        <w:tc>
          <w:tcPr>
            <w:tcW w:w="3432" w:type="dxa"/>
            <w:vAlign w:val="bottom"/>
          </w:tcPr>
          <w:p w14:paraId="07307129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6871F40E" w14:textId="1E4AA1E9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06DA0D01" w14:textId="77777777" w:rsidTr="00A5626C">
        <w:tc>
          <w:tcPr>
            <w:tcW w:w="6026" w:type="dxa"/>
            <w:vAlign w:val="bottom"/>
          </w:tcPr>
          <w:p w14:paraId="5862DA08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</w:tc>
        <w:tc>
          <w:tcPr>
            <w:tcW w:w="3432" w:type="dxa"/>
            <w:vAlign w:val="bottom"/>
          </w:tcPr>
          <w:p w14:paraId="0F218E74" w14:textId="01DCFC06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1562B583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75AF3F10" w14:textId="77777777" w:rsidTr="00760C89">
        <w:tc>
          <w:tcPr>
            <w:tcW w:w="6026" w:type="dxa"/>
            <w:vAlign w:val="bottom"/>
          </w:tcPr>
          <w:p w14:paraId="76318B7E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</w:tc>
        <w:tc>
          <w:tcPr>
            <w:tcW w:w="3432" w:type="dxa"/>
            <w:vAlign w:val="bottom"/>
          </w:tcPr>
          <w:p w14:paraId="469E0966" w14:textId="7526A59A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37DB5DEE" w14:textId="33AC5694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0.01</w:t>
            </w:r>
          </w:p>
        </w:tc>
      </w:tr>
      <w:tr w:rsidR="003A33E4" w:rsidRPr="005D003C" w14:paraId="68E128E1" w14:textId="77777777" w:rsidTr="005318D5">
        <w:tc>
          <w:tcPr>
            <w:tcW w:w="6026" w:type="dxa"/>
            <w:vAlign w:val="bottom"/>
          </w:tcPr>
          <w:p w14:paraId="5F132D37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76D15F93" w14:textId="4B2C23A8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594C8D9A" w14:textId="445CC470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3A33E4" w:rsidRPr="005D003C" w14:paraId="1F15CA78" w14:textId="77777777" w:rsidTr="00572858">
        <w:tc>
          <w:tcPr>
            <w:tcW w:w="6026" w:type="dxa"/>
            <w:vAlign w:val="bottom"/>
          </w:tcPr>
          <w:p w14:paraId="20EA3B13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Had menopause</w:t>
            </w:r>
          </w:p>
        </w:tc>
        <w:tc>
          <w:tcPr>
            <w:tcW w:w="3432" w:type="dxa"/>
          </w:tcPr>
          <w:p w14:paraId="08E3CB35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25F76621" w14:textId="1FF21E23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18C2BA74" w14:textId="77777777" w:rsidTr="007578FD">
        <w:tc>
          <w:tcPr>
            <w:tcW w:w="6026" w:type="dxa"/>
            <w:vAlign w:val="bottom"/>
          </w:tcPr>
          <w:p w14:paraId="22052634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yes</w:t>
            </w:r>
          </w:p>
        </w:tc>
        <w:tc>
          <w:tcPr>
            <w:tcW w:w="3432" w:type="dxa"/>
            <w:vAlign w:val="bottom"/>
          </w:tcPr>
          <w:p w14:paraId="5967E32C" w14:textId="479A1E85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0182FA23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141AEBCF" w14:textId="77777777" w:rsidTr="009141B8">
        <w:tc>
          <w:tcPr>
            <w:tcW w:w="6026" w:type="dxa"/>
            <w:vAlign w:val="bottom"/>
          </w:tcPr>
          <w:p w14:paraId="0177AE4A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no</w:t>
            </w:r>
          </w:p>
        </w:tc>
        <w:tc>
          <w:tcPr>
            <w:tcW w:w="3432" w:type="dxa"/>
            <w:vAlign w:val="bottom"/>
          </w:tcPr>
          <w:p w14:paraId="509CDA59" w14:textId="585C7472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C715D74" w14:textId="251F818C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33E4" w:rsidRPr="005D003C" w14:paraId="696A14CF" w14:textId="77777777" w:rsidTr="00753BF0">
        <w:tc>
          <w:tcPr>
            <w:tcW w:w="6026" w:type="dxa"/>
            <w:vAlign w:val="bottom"/>
          </w:tcPr>
          <w:p w14:paraId="67D50E4F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lastRenderedPageBreak/>
              <w:t>missing</w:t>
            </w:r>
          </w:p>
        </w:tc>
        <w:tc>
          <w:tcPr>
            <w:tcW w:w="3432" w:type="dxa"/>
            <w:vAlign w:val="bottom"/>
          </w:tcPr>
          <w:p w14:paraId="6150285F" w14:textId="74C8D934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1.0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5B29B0A2" w14:textId="1EF4DEF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33E4" w:rsidRPr="005D003C" w14:paraId="3015DBB8" w14:textId="77777777" w:rsidTr="00FD69CC">
        <w:tc>
          <w:tcPr>
            <w:tcW w:w="6026" w:type="dxa"/>
            <w:vAlign w:val="bottom"/>
          </w:tcPr>
          <w:p w14:paraId="25AD40DD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Family History</w:t>
            </w:r>
          </w:p>
        </w:tc>
        <w:tc>
          <w:tcPr>
            <w:tcW w:w="3432" w:type="dxa"/>
          </w:tcPr>
          <w:p w14:paraId="05921237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4FD16B80" w14:textId="5BC211EA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A3568ED" w14:textId="77777777" w:rsidTr="00E60E4B">
        <w:tc>
          <w:tcPr>
            <w:tcW w:w="6026" w:type="dxa"/>
            <w:vAlign w:val="bottom"/>
          </w:tcPr>
          <w:p w14:paraId="519ADE4F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no history</w:t>
            </w:r>
          </w:p>
        </w:tc>
        <w:tc>
          <w:tcPr>
            <w:tcW w:w="3432" w:type="dxa"/>
            <w:vAlign w:val="bottom"/>
          </w:tcPr>
          <w:p w14:paraId="2B133723" w14:textId="7323BF48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  <w:vAlign w:val="bottom"/>
          </w:tcPr>
          <w:p w14:paraId="1B370E89" w14:textId="436722A2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E6F06C4" w14:textId="77777777" w:rsidTr="006B2A64">
        <w:tc>
          <w:tcPr>
            <w:tcW w:w="6026" w:type="dxa"/>
            <w:vAlign w:val="bottom"/>
          </w:tcPr>
          <w:p w14:paraId="5E0706B1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had history</w:t>
            </w:r>
          </w:p>
        </w:tc>
        <w:tc>
          <w:tcPr>
            <w:tcW w:w="3432" w:type="dxa"/>
            <w:vAlign w:val="bottom"/>
          </w:tcPr>
          <w:p w14:paraId="4DD109E7" w14:textId="3F0D6D78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25,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6775D4BB" w14:textId="3C33142E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726A489D" w14:textId="77777777" w:rsidTr="00F67271">
        <w:tc>
          <w:tcPr>
            <w:tcW w:w="6026" w:type="dxa"/>
            <w:vAlign w:val="bottom"/>
          </w:tcPr>
          <w:p w14:paraId="74635834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68B2AD28" w14:textId="294CE84C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0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9A9CEAB" w14:textId="21F00C8C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A33E4" w:rsidRPr="005D003C" w14:paraId="62D570CE" w14:textId="77777777" w:rsidTr="00007838">
        <w:tc>
          <w:tcPr>
            <w:tcW w:w="6026" w:type="dxa"/>
            <w:vAlign w:val="bottom"/>
          </w:tcPr>
          <w:p w14:paraId="7270AEB6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Education</w:t>
            </w:r>
          </w:p>
        </w:tc>
        <w:tc>
          <w:tcPr>
            <w:tcW w:w="3432" w:type="dxa"/>
          </w:tcPr>
          <w:p w14:paraId="4D44479C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4F7BFE3E" w14:textId="6AE29604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519C330E" w14:textId="77777777" w:rsidTr="000B206C">
        <w:tc>
          <w:tcPr>
            <w:tcW w:w="6026" w:type="dxa"/>
            <w:vAlign w:val="bottom"/>
          </w:tcPr>
          <w:p w14:paraId="31557856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high school or less</w:t>
            </w:r>
          </w:p>
        </w:tc>
        <w:tc>
          <w:tcPr>
            <w:tcW w:w="3432" w:type="dxa"/>
            <w:vAlign w:val="bottom"/>
          </w:tcPr>
          <w:p w14:paraId="21BAE8DB" w14:textId="7C186760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1A83E95C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426EC4B" w14:textId="77777777" w:rsidTr="002528F3">
        <w:tc>
          <w:tcPr>
            <w:tcW w:w="6026" w:type="dxa"/>
            <w:vAlign w:val="bottom"/>
          </w:tcPr>
          <w:p w14:paraId="705F889C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college / professional</w:t>
            </w:r>
          </w:p>
        </w:tc>
        <w:tc>
          <w:tcPr>
            <w:tcW w:w="3432" w:type="dxa"/>
            <w:vAlign w:val="bottom"/>
          </w:tcPr>
          <w:p w14:paraId="148B53AE" w14:textId="5E0809D6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5,1.0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4015ECB7" w14:textId="484E791D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3E4" w:rsidRPr="005D003C" w14:paraId="3B787C80" w14:textId="77777777" w:rsidTr="009E5942">
        <w:tc>
          <w:tcPr>
            <w:tcW w:w="6026" w:type="dxa"/>
            <w:vAlign w:val="bottom"/>
          </w:tcPr>
          <w:p w14:paraId="0443BB7D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7CB23B96" w14:textId="46AD41D4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3,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5CA4DB28" w14:textId="2121FEBB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A33E4" w:rsidRPr="005D003C" w14:paraId="79F51F91" w14:textId="77777777" w:rsidTr="007474F2">
        <w:tc>
          <w:tcPr>
            <w:tcW w:w="6026" w:type="dxa"/>
            <w:vAlign w:val="bottom"/>
          </w:tcPr>
          <w:p w14:paraId="184D14B7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Employment Status</w:t>
            </w:r>
          </w:p>
        </w:tc>
        <w:tc>
          <w:tcPr>
            <w:tcW w:w="3432" w:type="dxa"/>
          </w:tcPr>
          <w:p w14:paraId="59A6D1A2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6FC52A50" w14:textId="6FA8706C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066EF97B" w14:textId="77777777" w:rsidTr="00D14BA1">
        <w:tc>
          <w:tcPr>
            <w:tcW w:w="6026" w:type="dxa"/>
            <w:vAlign w:val="bottom"/>
          </w:tcPr>
          <w:p w14:paraId="4BC8FC14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unemployment</w:t>
            </w:r>
          </w:p>
        </w:tc>
        <w:tc>
          <w:tcPr>
            <w:tcW w:w="3432" w:type="dxa"/>
            <w:vAlign w:val="bottom"/>
          </w:tcPr>
          <w:p w14:paraId="335AF208" w14:textId="2FC1E718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4303DE2B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2561E3D" w14:textId="77777777" w:rsidTr="007E003F">
        <w:tc>
          <w:tcPr>
            <w:tcW w:w="6026" w:type="dxa"/>
            <w:vAlign w:val="bottom"/>
          </w:tcPr>
          <w:p w14:paraId="6A659FB3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employment</w:t>
            </w:r>
          </w:p>
        </w:tc>
        <w:tc>
          <w:tcPr>
            <w:tcW w:w="3432" w:type="dxa"/>
            <w:vAlign w:val="bottom"/>
          </w:tcPr>
          <w:p w14:paraId="1023A89B" w14:textId="41A1A2F6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9,1.0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4307EE84" w14:textId="7A7AE7C2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3A33E4" w:rsidRPr="005D003C" w14:paraId="69DD89E4" w14:textId="77777777" w:rsidTr="004F2A9B">
        <w:tc>
          <w:tcPr>
            <w:tcW w:w="6026" w:type="dxa"/>
            <w:vAlign w:val="bottom"/>
          </w:tcPr>
          <w:p w14:paraId="5CD2CD4B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retired</w:t>
            </w:r>
          </w:p>
        </w:tc>
        <w:tc>
          <w:tcPr>
            <w:tcW w:w="3432" w:type="dxa"/>
            <w:vAlign w:val="bottom"/>
          </w:tcPr>
          <w:p w14:paraId="00663C02" w14:textId="0371FD9C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6D18C229" w14:textId="74FB326D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33E4" w:rsidRPr="005D003C" w14:paraId="687EFF41" w14:textId="77777777" w:rsidTr="00066D6F">
        <w:tc>
          <w:tcPr>
            <w:tcW w:w="6026" w:type="dxa"/>
            <w:vAlign w:val="bottom"/>
          </w:tcPr>
          <w:p w14:paraId="72FFE6BD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68DAA0DC" w14:textId="5FDDEBC9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65A125B" w14:textId="677F30B5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A33E4" w:rsidRPr="005D003C" w14:paraId="0FE2015F" w14:textId="77777777" w:rsidTr="001039EB">
        <w:tc>
          <w:tcPr>
            <w:tcW w:w="6026" w:type="dxa"/>
            <w:vAlign w:val="bottom"/>
          </w:tcPr>
          <w:p w14:paraId="6B13446A" w14:textId="77777777" w:rsidR="003A33E4" w:rsidRPr="00782E9F" w:rsidRDefault="003A33E4" w:rsidP="005C2615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Income</w:t>
            </w:r>
          </w:p>
        </w:tc>
        <w:tc>
          <w:tcPr>
            <w:tcW w:w="3432" w:type="dxa"/>
          </w:tcPr>
          <w:p w14:paraId="4536197C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477C8AB4" w14:textId="40B94A8D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69BA115C" w14:textId="77777777" w:rsidTr="008E5C25">
        <w:tc>
          <w:tcPr>
            <w:tcW w:w="6026" w:type="dxa"/>
            <w:vAlign w:val="bottom"/>
          </w:tcPr>
          <w:p w14:paraId="6C5B5527" w14:textId="77777777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Less than £30,999</w:t>
            </w:r>
          </w:p>
        </w:tc>
        <w:tc>
          <w:tcPr>
            <w:tcW w:w="3432" w:type="dxa"/>
            <w:vAlign w:val="bottom"/>
          </w:tcPr>
          <w:p w14:paraId="2718DEAD" w14:textId="3B12C7B5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  <w:vAlign w:val="bottom"/>
          </w:tcPr>
          <w:p w14:paraId="00236A85" w14:textId="2419288D" w:rsidR="003A33E4" w:rsidRPr="00782E9F" w:rsidRDefault="003A33E4" w:rsidP="005C2615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36EFC7A1" w14:textId="77777777" w:rsidTr="008776FB">
        <w:tc>
          <w:tcPr>
            <w:tcW w:w="6026" w:type="dxa"/>
            <w:vAlign w:val="bottom"/>
          </w:tcPr>
          <w:p w14:paraId="2238D43C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over ££30,999</w:t>
            </w:r>
          </w:p>
        </w:tc>
        <w:tc>
          <w:tcPr>
            <w:tcW w:w="3432" w:type="dxa"/>
            <w:vAlign w:val="bottom"/>
          </w:tcPr>
          <w:p w14:paraId="2DEA5BDB" w14:textId="148118E3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12D2AAD1" w14:textId="74E0DF5E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A33E4" w:rsidRPr="005D003C" w14:paraId="57FBFC3A" w14:textId="77777777" w:rsidTr="00D8618E">
        <w:tc>
          <w:tcPr>
            <w:tcW w:w="6026" w:type="dxa"/>
            <w:vAlign w:val="bottom"/>
          </w:tcPr>
          <w:p w14:paraId="27CA2BB4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746E8938" w14:textId="03D6D692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4F9310E5" w14:textId="2521F23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A33E4" w:rsidRPr="005D003C" w14:paraId="7A17D3CD" w14:textId="77777777" w:rsidTr="001A4274">
        <w:tc>
          <w:tcPr>
            <w:tcW w:w="6026" w:type="dxa"/>
            <w:vAlign w:val="bottom"/>
          </w:tcPr>
          <w:p w14:paraId="79083181" w14:textId="01FA0BE6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Townsend Deprivation Score</w:t>
            </w:r>
          </w:p>
        </w:tc>
        <w:tc>
          <w:tcPr>
            <w:tcW w:w="3432" w:type="dxa"/>
            <w:vAlign w:val="bottom"/>
          </w:tcPr>
          <w:p w14:paraId="66946613" w14:textId="41FDBFBF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9,1.0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661CCE00" w14:textId="0C28C54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33E4" w:rsidRPr="005D003C" w14:paraId="1A2A2096" w14:textId="77777777" w:rsidTr="000C3DE8">
        <w:tc>
          <w:tcPr>
            <w:tcW w:w="6026" w:type="dxa"/>
            <w:vAlign w:val="bottom"/>
          </w:tcPr>
          <w:p w14:paraId="7F255EB3" w14:textId="77777777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moking</w:t>
            </w:r>
          </w:p>
        </w:tc>
        <w:tc>
          <w:tcPr>
            <w:tcW w:w="3432" w:type="dxa"/>
          </w:tcPr>
          <w:p w14:paraId="6B54C3F1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2DEDE2FF" w14:textId="13861436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11C8604E" w14:textId="77777777" w:rsidTr="003C4525">
        <w:tc>
          <w:tcPr>
            <w:tcW w:w="6026" w:type="dxa"/>
            <w:vAlign w:val="bottom"/>
          </w:tcPr>
          <w:p w14:paraId="5D30ED10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never</w:t>
            </w:r>
          </w:p>
        </w:tc>
        <w:tc>
          <w:tcPr>
            <w:tcW w:w="3432" w:type="dxa"/>
            <w:vAlign w:val="bottom"/>
          </w:tcPr>
          <w:p w14:paraId="51640538" w14:textId="60E78F71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  <w:vAlign w:val="bottom"/>
          </w:tcPr>
          <w:p w14:paraId="05290599" w14:textId="19C21923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5636A037" w14:textId="77777777" w:rsidTr="003A2041">
        <w:tc>
          <w:tcPr>
            <w:tcW w:w="6026" w:type="dxa"/>
            <w:vAlign w:val="bottom"/>
          </w:tcPr>
          <w:p w14:paraId="4F2339C5" w14:textId="6644A570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ever</w:t>
            </w:r>
          </w:p>
        </w:tc>
        <w:tc>
          <w:tcPr>
            <w:tcW w:w="3432" w:type="dxa"/>
            <w:vAlign w:val="bottom"/>
          </w:tcPr>
          <w:p w14:paraId="70E9EDD6" w14:textId="08756358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8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5956137E" w14:textId="72936A6B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33E4" w:rsidRPr="005D003C" w14:paraId="7733E408" w14:textId="77777777" w:rsidTr="00ED0C19">
        <w:tc>
          <w:tcPr>
            <w:tcW w:w="6026" w:type="dxa"/>
            <w:vAlign w:val="bottom"/>
          </w:tcPr>
          <w:p w14:paraId="304174A3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3F93C7A2" w14:textId="7461DE3D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53,1.4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35E6420" w14:textId="6BE6B9EB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A33E4" w:rsidRPr="005D003C" w14:paraId="47508CEE" w14:textId="77777777" w:rsidTr="00395D4D">
        <w:tc>
          <w:tcPr>
            <w:tcW w:w="6026" w:type="dxa"/>
            <w:vAlign w:val="bottom"/>
          </w:tcPr>
          <w:p w14:paraId="1CC000E4" w14:textId="2EB99D82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Total physical activity MET-hours/week</w:t>
            </w:r>
          </w:p>
        </w:tc>
        <w:tc>
          <w:tcPr>
            <w:tcW w:w="3432" w:type="dxa"/>
          </w:tcPr>
          <w:p w14:paraId="46E978EF" w14:textId="438845E4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05D13E52" w14:textId="7324E499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7C6135D" w14:textId="77777777" w:rsidTr="00BB57B6">
        <w:tc>
          <w:tcPr>
            <w:tcW w:w="6026" w:type="dxa"/>
          </w:tcPr>
          <w:p w14:paraId="6DC9591D" w14:textId="69DC1C6E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0~20%</w:t>
            </w:r>
          </w:p>
        </w:tc>
        <w:tc>
          <w:tcPr>
            <w:tcW w:w="3432" w:type="dxa"/>
            <w:vAlign w:val="bottom"/>
          </w:tcPr>
          <w:p w14:paraId="429D1111" w14:textId="2900D836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1EA47FC3" w14:textId="6C82672F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20C895A1" w14:textId="77777777" w:rsidTr="00622B06">
        <w:tc>
          <w:tcPr>
            <w:tcW w:w="6026" w:type="dxa"/>
          </w:tcPr>
          <w:p w14:paraId="07B47462" w14:textId="3C3B94AF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20~40%</w:t>
            </w:r>
          </w:p>
        </w:tc>
        <w:tc>
          <w:tcPr>
            <w:tcW w:w="3432" w:type="dxa"/>
            <w:vAlign w:val="bottom"/>
          </w:tcPr>
          <w:p w14:paraId="54BD7652" w14:textId="490313C2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0370FDE3" w14:textId="5E45528E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3A33E4" w:rsidRPr="005D003C" w14:paraId="1B34775B" w14:textId="77777777" w:rsidTr="00575D22">
        <w:tc>
          <w:tcPr>
            <w:tcW w:w="6026" w:type="dxa"/>
          </w:tcPr>
          <w:p w14:paraId="6AAB5B2B" w14:textId="54C3C68E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40~60%</w:t>
            </w:r>
          </w:p>
        </w:tc>
        <w:tc>
          <w:tcPr>
            <w:tcW w:w="3432" w:type="dxa"/>
            <w:vAlign w:val="bottom"/>
          </w:tcPr>
          <w:p w14:paraId="79F00503" w14:textId="1D3212DA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07FD4B0A" w14:textId="044A1765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A33E4" w:rsidRPr="005D003C" w14:paraId="2622E405" w14:textId="77777777" w:rsidTr="00E92543">
        <w:tc>
          <w:tcPr>
            <w:tcW w:w="6026" w:type="dxa"/>
          </w:tcPr>
          <w:p w14:paraId="41645C27" w14:textId="75A50C46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60~80%</w:t>
            </w:r>
          </w:p>
        </w:tc>
        <w:tc>
          <w:tcPr>
            <w:tcW w:w="3432" w:type="dxa"/>
            <w:vAlign w:val="bottom"/>
          </w:tcPr>
          <w:p w14:paraId="4875417F" w14:textId="25E4D1D8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0,0.9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555E850B" w14:textId="7354F253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A33E4" w:rsidRPr="005D003C" w14:paraId="0693C17A" w14:textId="77777777" w:rsidTr="00E218F3">
        <w:tc>
          <w:tcPr>
            <w:tcW w:w="6026" w:type="dxa"/>
          </w:tcPr>
          <w:p w14:paraId="200464EE" w14:textId="57D4DFB3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over80%</w:t>
            </w:r>
          </w:p>
        </w:tc>
        <w:tc>
          <w:tcPr>
            <w:tcW w:w="3432" w:type="dxa"/>
            <w:vAlign w:val="bottom"/>
          </w:tcPr>
          <w:p w14:paraId="2866A3E3" w14:textId="5153E0B8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04A9F11E" w14:textId="4868CE98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0.01</w:t>
            </w:r>
          </w:p>
        </w:tc>
      </w:tr>
      <w:tr w:rsidR="003A33E4" w:rsidRPr="005D003C" w14:paraId="79DD57A9" w14:textId="77777777" w:rsidTr="009E1A19">
        <w:tc>
          <w:tcPr>
            <w:tcW w:w="6026" w:type="dxa"/>
          </w:tcPr>
          <w:p w14:paraId="50DE25FB" w14:textId="1C96C30D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15E5930D" w14:textId="2F7947FB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04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23471AD6" w14:textId="2E06E375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3E4" w:rsidRPr="005D003C" w14:paraId="5797F5AB" w14:textId="77777777" w:rsidTr="00432AD5">
        <w:tc>
          <w:tcPr>
            <w:tcW w:w="6026" w:type="dxa"/>
            <w:vAlign w:val="bottom"/>
          </w:tcPr>
          <w:p w14:paraId="783B68B0" w14:textId="77777777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bookmarkStart w:id="4" w:name="_Hlk141602759"/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Alcohol</w:t>
            </w:r>
          </w:p>
        </w:tc>
        <w:tc>
          <w:tcPr>
            <w:tcW w:w="3432" w:type="dxa"/>
          </w:tcPr>
          <w:p w14:paraId="2BCD563D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7F721B8D" w14:textId="167FB3A8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7345989A" w14:textId="77777777" w:rsidTr="000C392F">
        <w:tc>
          <w:tcPr>
            <w:tcW w:w="6026" w:type="dxa"/>
            <w:vAlign w:val="bottom"/>
          </w:tcPr>
          <w:p w14:paraId="7BB88E4A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pecial occasions or never</w:t>
            </w:r>
          </w:p>
        </w:tc>
        <w:tc>
          <w:tcPr>
            <w:tcW w:w="3432" w:type="dxa"/>
            <w:vAlign w:val="bottom"/>
          </w:tcPr>
          <w:p w14:paraId="5AF56DD0" w14:textId="72453266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92" w:type="dxa"/>
          </w:tcPr>
          <w:p w14:paraId="1482A6CC" w14:textId="64E31181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092B91E2" w14:textId="77777777" w:rsidTr="008523A3">
        <w:tc>
          <w:tcPr>
            <w:tcW w:w="6026" w:type="dxa"/>
            <w:vAlign w:val="bottom"/>
          </w:tcPr>
          <w:p w14:paraId="4FFC4A80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oderate</w:t>
            </w:r>
          </w:p>
        </w:tc>
        <w:tc>
          <w:tcPr>
            <w:tcW w:w="3432" w:type="dxa"/>
            <w:vAlign w:val="bottom"/>
          </w:tcPr>
          <w:p w14:paraId="7B742AFC" w14:textId="2E5E2933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32A1EDC6" w14:textId="27D2E000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bookmarkEnd w:id="4"/>
      <w:tr w:rsidR="003A33E4" w:rsidRPr="005D003C" w14:paraId="2D87A98D" w14:textId="77777777" w:rsidTr="004254C3">
        <w:tc>
          <w:tcPr>
            <w:tcW w:w="6026" w:type="dxa"/>
            <w:vAlign w:val="bottom"/>
          </w:tcPr>
          <w:p w14:paraId="6788537B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heavy</w:t>
            </w:r>
          </w:p>
        </w:tc>
        <w:tc>
          <w:tcPr>
            <w:tcW w:w="3432" w:type="dxa"/>
            <w:vAlign w:val="bottom"/>
          </w:tcPr>
          <w:p w14:paraId="792A5A92" w14:textId="6DB0FFDB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68E17D0F" w14:textId="76D41831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3A33E4" w:rsidRPr="005D003C" w14:paraId="28EE2868" w14:textId="77777777" w:rsidTr="005D6FEC">
        <w:tc>
          <w:tcPr>
            <w:tcW w:w="6026" w:type="dxa"/>
            <w:vAlign w:val="bottom"/>
          </w:tcPr>
          <w:p w14:paraId="4ED63268" w14:textId="77777777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leeplessness</w:t>
            </w:r>
          </w:p>
        </w:tc>
        <w:tc>
          <w:tcPr>
            <w:tcW w:w="3432" w:type="dxa"/>
          </w:tcPr>
          <w:p w14:paraId="06128308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892" w:type="dxa"/>
          </w:tcPr>
          <w:p w14:paraId="0F396BED" w14:textId="3D9DE8B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145CC292" w14:textId="77777777" w:rsidTr="0051204C">
        <w:tc>
          <w:tcPr>
            <w:tcW w:w="6026" w:type="dxa"/>
            <w:vAlign w:val="bottom"/>
          </w:tcPr>
          <w:p w14:paraId="5390F84B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never/rarely</w:t>
            </w:r>
          </w:p>
        </w:tc>
        <w:tc>
          <w:tcPr>
            <w:tcW w:w="3432" w:type="dxa"/>
            <w:vAlign w:val="bottom"/>
          </w:tcPr>
          <w:p w14:paraId="349214BB" w14:textId="2EFA9F74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92" w:type="dxa"/>
            <w:vAlign w:val="bottom"/>
          </w:tcPr>
          <w:p w14:paraId="63321BAE" w14:textId="2CD24860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3A33E4" w:rsidRPr="005D003C" w14:paraId="09E655E7" w14:textId="77777777" w:rsidTr="004F4314">
        <w:tc>
          <w:tcPr>
            <w:tcW w:w="6026" w:type="dxa"/>
            <w:vAlign w:val="bottom"/>
          </w:tcPr>
          <w:p w14:paraId="45A12525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ometimes</w:t>
            </w:r>
          </w:p>
        </w:tc>
        <w:tc>
          <w:tcPr>
            <w:tcW w:w="3432" w:type="dxa"/>
            <w:vAlign w:val="bottom"/>
          </w:tcPr>
          <w:p w14:paraId="688D517E" w14:textId="2651DC83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0,1.04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107C416B" w14:textId="09DDB9FF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A33E4" w:rsidRPr="005D003C" w14:paraId="025802B5" w14:textId="77777777" w:rsidTr="003745CE">
        <w:tc>
          <w:tcPr>
            <w:tcW w:w="6026" w:type="dxa"/>
            <w:vAlign w:val="bottom"/>
          </w:tcPr>
          <w:p w14:paraId="647A42F3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usually</w:t>
            </w:r>
            <w:proofErr w:type="gramEnd"/>
          </w:p>
        </w:tc>
        <w:tc>
          <w:tcPr>
            <w:tcW w:w="3432" w:type="dxa"/>
            <w:vAlign w:val="bottom"/>
          </w:tcPr>
          <w:p w14:paraId="361F1903" w14:textId="32A78E39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90,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620F5C62" w14:textId="03114C0C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33E4" w:rsidRPr="005D003C" w14:paraId="6433F846" w14:textId="77777777" w:rsidTr="00F1165E">
        <w:tc>
          <w:tcPr>
            <w:tcW w:w="6026" w:type="dxa"/>
            <w:vAlign w:val="bottom"/>
          </w:tcPr>
          <w:p w14:paraId="056C8AD6" w14:textId="77777777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missing</w:t>
            </w:r>
          </w:p>
        </w:tc>
        <w:tc>
          <w:tcPr>
            <w:tcW w:w="3432" w:type="dxa"/>
            <w:vAlign w:val="bottom"/>
          </w:tcPr>
          <w:p w14:paraId="798BD9B0" w14:textId="003E0945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052B2B97" w14:textId="781B50FE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A33E4" w:rsidRPr="005D003C" w14:paraId="6B49F1FC" w14:textId="77777777" w:rsidTr="0060669B">
        <w:tc>
          <w:tcPr>
            <w:tcW w:w="6026" w:type="dxa"/>
            <w:vAlign w:val="bottom"/>
          </w:tcPr>
          <w:p w14:paraId="38C88D04" w14:textId="3150935F" w:rsidR="003A33E4" w:rsidRPr="00782E9F" w:rsidRDefault="003A33E4" w:rsidP="00D039C0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Standard PRS for breast cancer</w:t>
            </w:r>
          </w:p>
        </w:tc>
        <w:tc>
          <w:tcPr>
            <w:tcW w:w="3432" w:type="dxa"/>
            <w:vAlign w:val="bottom"/>
          </w:tcPr>
          <w:p w14:paraId="460711A5" w14:textId="0BDB770C" w:rsidR="003A33E4" w:rsidRPr="00782E9F" w:rsidRDefault="003A33E4" w:rsidP="0056344E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82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82E9F">
              <w:rPr>
                <w:rFonts w:ascii="Times New Roman" w:hAnsi="Times New Roman" w:cs="Times New Roman"/>
                <w:sz w:val="24"/>
                <w:szCs w:val="24"/>
              </w:rPr>
              <w:t>1.67,1.76</w:t>
            </w:r>
            <w:r w:rsidR="005634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14:paraId="183CB073" w14:textId="73E3EA81" w:rsidR="003A33E4" w:rsidRPr="00782E9F" w:rsidRDefault="003A33E4" w:rsidP="00D039C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D003C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</w:tbl>
    <w:p w14:paraId="4EB72526" w14:textId="77777777" w:rsidR="000D5969" w:rsidRDefault="000D5969">
      <w:pPr>
        <w:rPr>
          <w:rFonts w:ascii="Times New Roman" w:hAnsi="Times New Roman" w:cs="Times New Roman"/>
          <w:sz w:val="24"/>
          <w:szCs w:val="24"/>
        </w:rPr>
      </w:pPr>
    </w:p>
    <w:p w14:paraId="2B8B26AB" w14:textId="77777777" w:rsidR="003B7ADF" w:rsidRDefault="003B7ADF">
      <w:pPr>
        <w:rPr>
          <w:rFonts w:ascii="Times New Roman" w:hAnsi="Times New Roman" w:cs="Times New Roman"/>
          <w:sz w:val="24"/>
          <w:szCs w:val="24"/>
        </w:rPr>
      </w:pPr>
    </w:p>
    <w:p w14:paraId="6953A602" w14:textId="77777777" w:rsidR="001E27C0" w:rsidRDefault="001E27C0" w:rsidP="00324C12">
      <w:pPr>
        <w:rPr>
          <w:rFonts w:ascii="Times New Roman" w:hAnsi="Times New Roman" w:cs="Times New Roman"/>
          <w:sz w:val="24"/>
          <w:szCs w:val="24"/>
        </w:rPr>
      </w:pPr>
      <w:bookmarkStart w:id="5" w:name="_Hlk141518466"/>
    </w:p>
    <w:bookmarkEnd w:id="5"/>
    <w:p w14:paraId="07AA2E31" w14:textId="60080495" w:rsidR="00807CD2" w:rsidRDefault="004008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r w:rsidR="00AC420F">
        <w:rPr>
          <w:rFonts w:ascii="Times New Roman" w:hAnsi="Times New Roman" w:cs="Times New Roman"/>
          <w:sz w:val="24"/>
          <w:szCs w:val="24"/>
        </w:rPr>
        <w:t xml:space="preserve">  </w:t>
      </w:r>
      <w:r w:rsidR="00AC420F" w:rsidRPr="00AC420F">
        <w:rPr>
          <w:rFonts w:ascii="Times New Roman" w:hAnsi="Times New Roman" w:cs="Times New Roman"/>
          <w:sz w:val="24"/>
          <w:szCs w:val="24"/>
        </w:rPr>
        <w:t>Association</w:t>
      </w:r>
      <w:proofErr w:type="gramEnd"/>
      <w:r w:rsidR="00AC420F" w:rsidRPr="00AC420F">
        <w:rPr>
          <w:rFonts w:ascii="Times New Roman" w:hAnsi="Times New Roman" w:cs="Times New Roman"/>
          <w:sz w:val="24"/>
          <w:szCs w:val="24"/>
        </w:rPr>
        <w:t xml:space="preserve"> between individual biomarkers of AL scores and </w:t>
      </w:r>
      <w:r w:rsidR="00AC420F">
        <w:rPr>
          <w:rFonts w:ascii="Times New Roman" w:hAnsi="Times New Roman" w:cs="Times New Roman"/>
          <w:sz w:val="24"/>
          <w:szCs w:val="24"/>
        </w:rPr>
        <w:t>breast</w:t>
      </w:r>
      <w:r w:rsidR="00AC420F" w:rsidRPr="00AC420F">
        <w:rPr>
          <w:rFonts w:ascii="Times New Roman" w:hAnsi="Times New Roman" w:cs="Times New Roman"/>
          <w:sz w:val="24"/>
          <w:szCs w:val="24"/>
        </w:rPr>
        <w:t xml:space="preserve"> cancer risk.</w:t>
      </w:r>
    </w:p>
    <w:tbl>
      <w:tblPr>
        <w:tblStyle w:val="TableGrid"/>
        <w:tblW w:w="9445" w:type="dxa"/>
        <w:tblInd w:w="-95" w:type="dxa"/>
        <w:tblLook w:val="04A0" w:firstRow="1" w:lastRow="0" w:firstColumn="1" w:lastColumn="0" w:noHBand="0" w:noVBand="1"/>
      </w:tblPr>
      <w:tblGrid>
        <w:gridCol w:w="4770"/>
        <w:gridCol w:w="2970"/>
        <w:gridCol w:w="1705"/>
      </w:tblGrid>
      <w:tr w:rsidR="00FD3027" w:rsidRPr="005D003C" w14:paraId="16FC5D70" w14:textId="520E8B59" w:rsidTr="00FD3027">
        <w:tc>
          <w:tcPr>
            <w:tcW w:w="4770" w:type="dxa"/>
          </w:tcPr>
          <w:p w14:paraId="6FC347FC" w14:textId="77777777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2970" w:type="dxa"/>
            <w:vAlign w:val="bottom"/>
          </w:tcPr>
          <w:p w14:paraId="31AD8E4D" w14:textId="3764278F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R(</w:t>
            </w:r>
            <w:proofErr w:type="gramEnd"/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95%CI)</w:t>
            </w:r>
          </w:p>
        </w:tc>
        <w:tc>
          <w:tcPr>
            <w:tcW w:w="1705" w:type="dxa"/>
          </w:tcPr>
          <w:p w14:paraId="1304B0AC" w14:textId="41964051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value</w:t>
            </w:r>
            <w:r w:rsidR="00A904E4" w:rsidRPr="00A904E4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eastAsia="en-US"/>
                <w14:ligatures w14:val="none"/>
              </w:rPr>
              <w:t>1</w:t>
            </w:r>
          </w:p>
        </w:tc>
      </w:tr>
      <w:tr w:rsidR="00FD3027" w:rsidRPr="005D003C" w14:paraId="35FACE07" w14:textId="35FA7A12" w:rsidTr="00FD3027">
        <w:tc>
          <w:tcPr>
            <w:tcW w:w="4770" w:type="dxa"/>
            <w:vAlign w:val="bottom"/>
          </w:tcPr>
          <w:p w14:paraId="6A9962AF" w14:textId="3BFDEF97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Waist to hip ratio</w:t>
            </w:r>
          </w:p>
        </w:tc>
        <w:tc>
          <w:tcPr>
            <w:tcW w:w="2970" w:type="dxa"/>
            <w:vAlign w:val="bottom"/>
          </w:tcPr>
          <w:p w14:paraId="196BBAFA" w14:textId="4CB1437E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13(1.07,1.19)</w:t>
            </w:r>
          </w:p>
        </w:tc>
        <w:tc>
          <w:tcPr>
            <w:tcW w:w="1705" w:type="dxa"/>
          </w:tcPr>
          <w:p w14:paraId="6529D83B" w14:textId="08FF4DC8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FD3027" w:rsidRPr="005D003C" w14:paraId="7A455792" w14:textId="11594B85" w:rsidTr="00FD3027">
        <w:tc>
          <w:tcPr>
            <w:tcW w:w="4770" w:type="dxa"/>
            <w:vAlign w:val="bottom"/>
          </w:tcPr>
          <w:p w14:paraId="71BEA633" w14:textId="6C243262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Pulse rate</w:t>
            </w:r>
          </w:p>
        </w:tc>
        <w:tc>
          <w:tcPr>
            <w:tcW w:w="2970" w:type="dxa"/>
            <w:vAlign w:val="bottom"/>
          </w:tcPr>
          <w:p w14:paraId="39FAF38E" w14:textId="360705BE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96(0.73,1.26)</w:t>
            </w:r>
          </w:p>
        </w:tc>
        <w:tc>
          <w:tcPr>
            <w:tcW w:w="1705" w:type="dxa"/>
          </w:tcPr>
          <w:p w14:paraId="29B2D900" w14:textId="0E684CD2" w:rsidR="00FD3027" w:rsidRPr="00FD3027" w:rsidRDefault="00FD3027" w:rsidP="00FD302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76</w:t>
            </w:r>
          </w:p>
        </w:tc>
      </w:tr>
      <w:tr w:rsidR="00FD3027" w:rsidRPr="005D003C" w14:paraId="38ACF7C5" w14:textId="4D3BAADE" w:rsidTr="00FD3027">
        <w:tc>
          <w:tcPr>
            <w:tcW w:w="4770" w:type="dxa"/>
            <w:vAlign w:val="bottom"/>
          </w:tcPr>
          <w:p w14:paraId="513D629D" w14:textId="18A52400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 SBP</w:t>
            </w:r>
            <w:proofErr w:type="gramEnd"/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</w:p>
        </w:tc>
        <w:tc>
          <w:tcPr>
            <w:tcW w:w="2970" w:type="dxa"/>
            <w:vAlign w:val="bottom"/>
          </w:tcPr>
          <w:p w14:paraId="3AFD1480" w14:textId="056FA960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08(1.02,1.15)</w:t>
            </w:r>
          </w:p>
        </w:tc>
        <w:tc>
          <w:tcPr>
            <w:tcW w:w="1705" w:type="dxa"/>
          </w:tcPr>
          <w:p w14:paraId="0516E6A3" w14:textId="115DB216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FD3027" w:rsidRPr="005D003C" w14:paraId="2421B8D0" w14:textId="5A9AA27A" w:rsidTr="00FD3027">
        <w:tc>
          <w:tcPr>
            <w:tcW w:w="4770" w:type="dxa"/>
            <w:vAlign w:val="bottom"/>
          </w:tcPr>
          <w:p w14:paraId="5EAA1861" w14:textId="4AB06723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Higher DBP </w:t>
            </w:r>
          </w:p>
        </w:tc>
        <w:tc>
          <w:tcPr>
            <w:tcW w:w="2970" w:type="dxa"/>
            <w:vAlign w:val="bottom"/>
          </w:tcPr>
          <w:p w14:paraId="3E763CF2" w14:textId="51263E7F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09(1.02,1.17)</w:t>
            </w:r>
          </w:p>
        </w:tc>
        <w:tc>
          <w:tcPr>
            <w:tcW w:w="1705" w:type="dxa"/>
          </w:tcPr>
          <w:p w14:paraId="7958030D" w14:textId="082FA0E2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01</w:t>
            </w:r>
          </w:p>
        </w:tc>
      </w:tr>
      <w:tr w:rsidR="00FD3027" w:rsidRPr="005D003C" w14:paraId="2D5188D1" w14:textId="4079F6AB" w:rsidTr="00FD3027">
        <w:tc>
          <w:tcPr>
            <w:tcW w:w="4770" w:type="dxa"/>
            <w:vAlign w:val="bottom"/>
          </w:tcPr>
          <w:p w14:paraId="3CBBD83B" w14:textId="411000E2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Lower HDL </w:t>
            </w:r>
          </w:p>
        </w:tc>
        <w:tc>
          <w:tcPr>
            <w:tcW w:w="2970" w:type="dxa"/>
            <w:vAlign w:val="bottom"/>
          </w:tcPr>
          <w:p w14:paraId="0D633304" w14:textId="27A9C1D2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13(1.06,1.21)</w:t>
            </w:r>
          </w:p>
        </w:tc>
        <w:tc>
          <w:tcPr>
            <w:tcW w:w="1705" w:type="dxa"/>
          </w:tcPr>
          <w:p w14:paraId="21F8DC29" w14:textId="53F34BAC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FD3027" w:rsidRPr="005D003C" w14:paraId="37BE3C47" w14:textId="6322C2CC" w:rsidTr="00FD3027">
        <w:tc>
          <w:tcPr>
            <w:tcW w:w="4770" w:type="dxa"/>
            <w:vAlign w:val="bottom"/>
          </w:tcPr>
          <w:p w14:paraId="577B67B6" w14:textId="0388BCA1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Abnormal Cholesterol</w:t>
            </w:r>
          </w:p>
        </w:tc>
        <w:tc>
          <w:tcPr>
            <w:tcW w:w="2970" w:type="dxa"/>
            <w:vAlign w:val="bottom"/>
          </w:tcPr>
          <w:p w14:paraId="34469CF1" w14:textId="64D0509C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03(0.97,1.09)</w:t>
            </w:r>
          </w:p>
        </w:tc>
        <w:tc>
          <w:tcPr>
            <w:tcW w:w="1705" w:type="dxa"/>
          </w:tcPr>
          <w:p w14:paraId="4797E4E6" w14:textId="039945C2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41</w:t>
            </w:r>
          </w:p>
        </w:tc>
      </w:tr>
      <w:tr w:rsidR="00FD3027" w:rsidRPr="005D003C" w14:paraId="281729AC" w14:textId="29352EC3" w:rsidTr="00FD3027">
        <w:tc>
          <w:tcPr>
            <w:tcW w:w="4770" w:type="dxa"/>
            <w:vAlign w:val="bottom"/>
          </w:tcPr>
          <w:p w14:paraId="181B3F5F" w14:textId="6571B72B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Triglycerides</w:t>
            </w:r>
          </w:p>
        </w:tc>
        <w:tc>
          <w:tcPr>
            <w:tcW w:w="2970" w:type="dxa"/>
            <w:vAlign w:val="bottom"/>
          </w:tcPr>
          <w:p w14:paraId="685ACF3D" w14:textId="34B5D2B3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05(0.99,1.11)</w:t>
            </w:r>
          </w:p>
        </w:tc>
        <w:tc>
          <w:tcPr>
            <w:tcW w:w="1705" w:type="dxa"/>
          </w:tcPr>
          <w:p w14:paraId="784FB532" w14:textId="756BA0F6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11</w:t>
            </w:r>
          </w:p>
        </w:tc>
      </w:tr>
      <w:tr w:rsidR="00FD3027" w:rsidRPr="005D003C" w14:paraId="3536CC09" w14:textId="24E72E82" w:rsidTr="00FD3027">
        <w:tc>
          <w:tcPr>
            <w:tcW w:w="4770" w:type="dxa"/>
            <w:vAlign w:val="bottom"/>
          </w:tcPr>
          <w:p w14:paraId="1BA66DF3" w14:textId="568CCD21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C-reactive protein</w:t>
            </w:r>
          </w:p>
        </w:tc>
        <w:tc>
          <w:tcPr>
            <w:tcW w:w="2970" w:type="dxa"/>
            <w:vAlign w:val="bottom"/>
          </w:tcPr>
          <w:p w14:paraId="5AD4BB2C" w14:textId="10DE9E9E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13(1.06,1.20)</w:t>
            </w:r>
          </w:p>
        </w:tc>
        <w:tc>
          <w:tcPr>
            <w:tcW w:w="1705" w:type="dxa"/>
          </w:tcPr>
          <w:p w14:paraId="53F00811" w14:textId="1410F9FC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&lt;0.01</w:t>
            </w:r>
          </w:p>
        </w:tc>
      </w:tr>
      <w:tr w:rsidR="00FD3027" w:rsidRPr="005D003C" w14:paraId="780F603F" w14:textId="3A726205" w:rsidTr="00FD3027">
        <w:tc>
          <w:tcPr>
            <w:tcW w:w="4770" w:type="dxa"/>
            <w:vAlign w:val="bottom"/>
          </w:tcPr>
          <w:p w14:paraId="123E4D2A" w14:textId="6F664DCA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Higher Creatinine</w:t>
            </w:r>
          </w:p>
        </w:tc>
        <w:tc>
          <w:tcPr>
            <w:tcW w:w="2970" w:type="dxa"/>
            <w:vAlign w:val="bottom"/>
          </w:tcPr>
          <w:p w14:paraId="7B22FA34" w14:textId="624A9337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79(0.59,1.07)</w:t>
            </w:r>
          </w:p>
        </w:tc>
        <w:tc>
          <w:tcPr>
            <w:tcW w:w="1705" w:type="dxa"/>
          </w:tcPr>
          <w:p w14:paraId="51273E98" w14:textId="4B2FE686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12</w:t>
            </w:r>
          </w:p>
        </w:tc>
      </w:tr>
      <w:tr w:rsidR="00FD3027" w:rsidRPr="005D003C" w14:paraId="181861CF" w14:textId="699932D2" w:rsidTr="00FD3027">
        <w:tc>
          <w:tcPr>
            <w:tcW w:w="4770" w:type="dxa"/>
            <w:vAlign w:val="bottom"/>
          </w:tcPr>
          <w:p w14:paraId="00EC4E3F" w14:textId="54CC6EB1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Higher Glycated hemoglobin </w:t>
            </w:r>
          </w:p>
        </w:tc>
        <w:tc>
          <w:tcPr>
            <w:tcW w:w="2970" w:type="dxa"/>
            <w:vAlign w:val="bottom"/>
          </w:tcPr>
          <w:p w14:paraId="04827605" w14:textId="35438559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05(0.89,1.23)</w:t>
            </w:r>
          </w:p>
        </w:tc>
        <w:tc>
          <w:tcPr>
            <w:tcW w:w="1705" w:type="dxa"/>
          </w:tcPr>
          <w:p w14:paraId="353F87D1" w14:textId="399CFA06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60</w:t>
            </w:r>
          </w:p>
        </w:tc>
      </w:tr>
      <w:tr w:rsidR="00FD3027" w:rsidRPr="005D003C" w14:paraId="2E0CE323" w14:textId="614A3B7C" w:rsidTr="00FD3027">
        <w:tc>
          <w:tcPr>
            <w:tcW w:w="4770" w:type="dxa"/>
            <w:vAlign w:val="bottom"/>
          </w:tcPr>
          <w:p w14:paraId="7A6D0ED9" w14:textId="3DA56AEA" w:rsidR="00FD3027" w:rsidRPr="00FD3027" w:rsidRDefault="00FD3027" w:rsidP="007F65E0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History of metabolic disease or hypertension </w:t>
            </w:r>
            <w:r w:rsidR="00BF62A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edication</w:t>
            </w:r>
          </w:p>
        </w:tc>
        <w:tc>
          <w:tcPr>
            <w:tcW w:w="2970" w:type="dxa"/>
            <w:vAlign w:val="bottom"/>
          </w:tcPr>
          <w:p w14:paraId="44DF9411" w14:textId="197486AA" w:rsidR="00FD3027" w:rsidRPr="00FD3027" w:rsidRDefault="00FD3027" w:rsidP="00034CD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3027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.07(1.01,1.14)</w:t>
            </w:r>
          </w:p>
        </w:tc>
        <w:tc>
          <w:tcPr>
            <w:tcW w:w="1705" w:type="dxa"/>
          </w:tcPr>
          <w:p w14:paraId="77D8E6B9" w14:textId="5B1B69C1" w:rsidR="00FD3027" w:rsidRPr="00FD3027" w:rsidRDefault="00FD3027" w:rsidP="00034CD5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.04</w:t>
            </w:r>
          </w:p>
        </w:tc>
      </w:tr>
    </w:tbl>
    <w:p w14:paraId="1CB07112" w14:textId="39592CBB" w:rsidR="00C00508" w:rsidRDefault="00A90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Pr="00A904E4">
        <w:rPr>
          <w:rFonts w:ascii="Times New Roman" w:hAnsi="Times New Roman" w:cs="Times New Roman"/>
          <w:sz w:val="24"/>
          <w:szCs w:val="24"/>
        </w:rPr>
        <w:t>Adjusted by demographic variables, family history, reproductive factors, lifestyle factors, SES, and PRS</w:t>
      </w:r>
    </w:p>
    <w:p w14:paraId="171A6B96" w14:textId="77777777" w:rsidR="00C53F48" w:rsidRPr="005D003C" w:rsidRDefault="00C53F48">
      <w:pPr>
        <w:rPr>
          <w:rFonts w:ascii="Times New Roman" w:hAnsi="Times New Roman" w:cs="Times New Roman"/>
          <w:sz w:val="24"/>
          <w:szCs w:val="24"/>
        </w:rPr>
      </w:pPr>
    </w:p>
    <w:sectPr w:rsidR="00C53F48" w:rsidRPr="005D0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2F4B"/>
    <w:multiLevelType w:val="hybridMultilevel"/>
    <w:tmpl w:val="1A3CC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A34B8"/>
    <w:multiLevelType w:val="hybridMultilevel"/>
    <w:tmpl w:val="97284442"/>
    <w:lvl w:ilvl="0" w:tplc="DFAC5E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315EB"/>
    <w:multiLevelType w:val="hybridMultilevel"/>
    <w:tmpl w:val="38CC6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4388F"/>
    <w:multiLevelType w:val="hybridMultilevel"/>
    <w:tmpl w:val="9D0EC7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742FA"/>
    <w:multiLevelType w:val="hybridMultilevel"/>
    <w:tmpl w:val="6D20C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20994"/>
    <w:multiLevelType w:val="hybridMultilevel"/>
    <w:tmpl w:val="9D0EC7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E70CC2"/>
    <w:multiLevelType w:val="hybridMultilevel"/>
    <w:tmpl w:val="A5CACD0C"/>
    <w:lvl w:ilvl="0" w:tplc="A46EAD02">
      <w:start w:val="12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E9747B"/>
    <w:multiLevelType w:val="hybridMultilevel"/>
    <w:tmpl w:val="181C3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42D98"/>
    <w:multiLevelType w:val="hybridMultilevel"/>
    <w:tmpl w:val="CDCA3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EE3329"/>
    <w:multiLevelType w:val="hybridMultilevel"/>
    <w:tmpl w:val="C5DC2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0936E3"/>
    <w:multiLevelType w:val="hybridMultilevel"/>
    <w:tmpl w:val="C9D0D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131C0A"/>
    <w:multiLevelType w:val="hybridMultilevel"/>
    <w:tmpl w:val="BFC6C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4E5FCC"/>
    <w:multiLevelType w:val="hybridMultilevel"/>
    <w:tmpl w:val="44A25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06B0F"/>
    <w:multiLevelType w:val="hybridMultilevel"/>
    <w:tmpl w:val="F8928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848E5"/>
    <w:multiLevelType w:val="hybridMultilevel"/>
    <w:tmpl w:val="2F5C230A"/>
    <w:lvl w:ilvl="0" w:tplc="BDDE91B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A011E48"/>
    <w:multiLevelType w:val="hybridMultilevel"/>
    <w:tmpl w:val="9D0EC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4D021C"/>
    <w:multiLevelType w:val="hybridMultilevel"/>
    <w:tmpl w:val="20AE0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A662B0"/>
    <w:multiLevelType w:val="hybridMultilevel"/>
    <w:tmpl w:val="C7A6C686"/>
    <w:lvl w:ilvl="0" w:tplc="9BB261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A25661"/>
    <w:multiLevelType w:val="hybridMultilevel"/>
    <w:tmpl w:val="92040E9E"/>
    <w:lvl w:ilvl="0" w:tplc="593609E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CD0819"/>
    <w:multiLevelType w:val="hybridMultilevel"/>
    <w:tmpl w:val="946A4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73187">
    <w:abstractNumId w:val="17"/>
  </w:num>
  <w:num w:numId="2" w16cid:durableId="1243829415">
    <w:abstractNumId w:val="14"/>
  </w:num>
  <w:num w:numId="3" w16cid:durableId="1072043758">
    <w:abstractNumId w:val="6"/>
  </w:num>
  <w:num w:numId="4" w16cid:durableId="1989553607">
    <w:abstractNumId w:val="1"/>
  </w:num>
  <w:num w:numId="5" w16cid:durableId="218589750">
    <w:abstractNumId w:val="16"/>
  </w:num>
  <w:num w:numId="6" w16cid:durableId="1253663423">
    <w:abstractNumId w:val="0"/>
  </w:num>
  <w:num w:numId="7" w16cid:durableId="1900941764">
    <w:abstractNumId w:val="15"/>
  </w:num>
  <w:num w:numId="8" w16cid:durableId="523443044">
    <w:abstractNumId w:val="5"/>
  </w:num>
  <w:num w:numId="9" w16cid:durableId="1400833238">
    <w:abstractNumId w:val="11"/>
  </w:num>
  <w:num w:numId="10" w16cid:durableId="1998416267">
    <w:abstractNumId w:val="3"/>
  </w:num>
  <w:num w:numId="11" w16cid:durableId="1396049586">
    <w:abstractNumId w:val="2"/>
  </w:num>
  <w:num w:numId="12" w16cid:durableId="242762265">
    <w:abstractNumId w:val="19"/>
  </w:num>
  <w:num w:numId="13" w16cid:durableId="2002736004">
    <w:abstractNumId w:val="8"/>
  </w:num>
  <w:num w:numId="14" w16cid:durableId="1505778809">
    <w:abstractNumId w:val="9"/>
  </w:num>
  <w:num w:numId="15" w16cid:durableId="1431047749">
    <w:abstractNumId w:val="12"/>
  </w:num>
  <w:num w:numId="16" w16cid:durableId="1644657196">
    <w:abstractNumId w:val="10"/>
  </w:num>
  <w:num w:numId="17" w16cid:durableId="1445660121">
    <w:abstractNumId w:val="7"/>
  </w:num>
  <w:num w:numId="18" w16cid:durableId="1835760997">
    <w:abstractNumId w:val="13"/>
  </w:num>
  <w:num w:numId="19" w16cid:durableId="453716548">
    <w:abstractNumId w:val="4"/>
  </w:num>
  <w:num w:numId="20" w16cid:durableId="76850037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tTAztDAyMTc1NbJU0lEKTi0uzszPAykwsqgFAPBtlfotAAAA"/>
  </w:docVars>
  <w:rsids>
    <w:rsidRoot w:val="00130E28"/>
    <w:rsid w:val="000065ED"/>
    <w:rsid w:val="00013176"/>
    <w:rsid w:val="00022631"/>
    <w:rsid w:val="000307F6"/>
    <w:rsid w:val="0003448B"/>
    <w:rsid w:val="00034982"/>
    <w:rsid w:val="00034CD5"/>
    <w:rsid w:val="00036C0D"/>
    <w:rsid w:val="0004623C"/>
    <w:rsid w:val="00056737"/>
    <w:rsid w:val="00060758"/>
    <w:rsid w:val="00066270"/>
    <w:rsid w:val="00067414"/>
    <w:rsid w:val="000733C0"/>
    <w:rsid w:val="00074AAA"/>
    <w:rsid w:val="000775AB"/>
    <w:rsid w:val="00080F43"/>
    <w:rsid w:val="00082176"/>
    <w:rsid w:val="000826EC"/>
    <w:rsid w:val="00082A2D"/>
    <w:rsid w:val="000831B1"/>
    <w:rsid w:val="00085CEE"/>
    <w:rsid w:val="000863C5"/>
    <w:rsid w:val="0009166E"/>
    <w:rsid w:val="00092177"/>
    <w:rsid w:val="000972E3"/>
    <w:rsid w:val="000A0934"/>
    <w:rsid w:val="000A3122"/>
    <w:rsid w:val="000B15BA"/>
    <w:rsid w:val="000B5B18"/>
    <w:rsid w:val="000B68DA"/>
    <w:rsid w:val="000B72FE"/>
    <w:rsid w:val="000C4A13"/>
    <w:rsid w:val="000C515A"/>
    <w:rsid w:val="000C6486"/>
    <w:rsid w:val="000D0BA7"/>
    <w:rsid w:val="000D44D7"/>
    <w:rsid w:val="000D4B27"/>
    <w:rsid w:val="000D5969"/>
    <w:rsid w:val="000E4280"/>
    <w:rsid w:val="000E6BC3"/>
    <w:rsid w:val="000E6F0F"/>
    <w:rsid w:val="000F2C70"/>
    <w:rsid w:val="000F373D"/>
    <w:rsid w:val="000F4AA7"/>
    <w:rsid w:val="0010504D"/>
    <w:rsid w:val="00113ACB"/>
    <w:rsid w:val="00116A00"/>
    <w:rsid w:val="00117C91"/>
    <w:rsid w:val="00121F27"/>
    <w:rsid w:val="00122CFD"/>
    <w:rsid w:val="00130E28"/>
    <w:rsid w:val="0013132A"/>
    <w:rsid w:val="001316A5"/>
    <w:rsid w:val="001334C6"/>
    <w:rsid w:val="0014086B"/>
    <w:rsid w:val="00142D78"/>
    <w:rsid w:val="00144620"/>
    <w:rsid w:val="0014691F"/>
    <w:rsid w:val="00151047"/>
    <w:rsid w:val="0015450B"/>
    <w:rsid w:val="00155E1B"/>
    <w:rsid w:val="00162FBE"/>
    <w:rsid w:val="0016514F"/>
    <w:rsid w:val="00170ABE"/>
    <w:rsid w:val="001718CF"/>
    <w:rsid w:val="0017287F"/>
    <w:rsid w:val="00173AC2"/>
    <w:rsid w:val="0017755B"/>
    <w:rsid w:val="00177C59"/>
    <w:rsid w:val="00183993"/>
    <w:rsid w:val="0018538D"/>
    <w:rsid w:val="001861B7"/>
    <w:rsid w:val="00194A0C"/>
    <w:rsid w:val="001962AD"/>
    <w:rsid w:val="001A2437"/>
    <w:rsid w:val="001A61B9"/>
    <w:rsid w:val="001A7B39"/>
    <w:rsid w:val="001C0FFF"/>
    <w:rsid w:val="001C34B1"/>
    <w:rsid w:val="001C5BA9"/>
    <w:rsid w:val="001E1E25"/>
    <w:rsid w:val="001E27C0"/>
    <w:rsid w:val="001F01F6"/>
    <w:rsid w:val="001F5D52"/>
    <w:rsid w:val="001F698E"/>
    <w:rsid w:val="001F7AD9"/>
    <w:rsid w:val="0020304A"/>
    <w:rsid w:val="002064C0"/>
    <w:rsid w:val="0021052D"/>
    <w:rsid w:val="002118D2"/>
    <w:rsid w:val="00214D93"/>
    <w:rsid w:val="00217C6A"/>
    <w:rsid w:val="00223E85"/>
    <w:rsid w:val="0022746D"/>
    <w:rsid w:val="002425D9"/>
    <w:rsid w:val="00243ADF"/>
    <w:rsid w:val="00245A77"/>
    <w:rsid w:val="00255EA9"/>
    <w:rsid w:val="00260D27"/>
    <w:rsid w:val="00274632"/>
    <w:rsid w:val="00274924"/>
    <w:rsid w:val="00281D21"/>
    <w:rsid w:val="00291128"/>
    <w:rsid w:val="00292C97"/>
    <w:rsid w:val="002A0783"/>
    <w:rsid w:val="002A0D70"/>
    <w:rsid w:val="002A2B6B"/>
    <w:rsid w:val="002A3286"/>
    <w:rsid w:val="002A50DF"/>
    <w:rsid w:val="002B0F6D"/>
    <w:rsid w:val="002B234D"/>
    <w:rsid w:val="002C09DE"/>
    <w:rsid w:val="002D5275"/>
    <w:rsid w:val="002E6F08"/>
    <w:rsid w:val="002F051D"/>
    <w:rsid w:val="002F3153"/>
    <w:rsid w:val="002F378C"/>
    <w:rsid w:val="00312C79"/>
    <w:rsid w:val="003157B1"/>
    <w:rsid w:val="00315C49"/>
    <w:rsid w:val="00324404"/>
    <w:rsid w:val="00324C12"/>
    <w:rsid w:val="00333543"/>
    <w:rsid w:val="00334F16"/>
    <w:rsid w:val="00336ADF"/>
    <w:rsid w:val="00337BB9"/>
    <w:rsid w:val="003413AC"/>
    <w:rsid w:val="0034230F"/>
    <w:rsid w:val="00344742"/>
    <w:rsid w:val="0035384E"/>
    <w:rsid w:val="00354F70"/>
    <w:rsid w:val="00366633"/>
    <w:rsid w:val="00367801"/>
    <w:rsid w:val="00372A22"/>
    <w:rsid w:val="003804A3"/>
    <w:rsid w:val="00382CB9"/>
    <w:rsid w:val="0038404D"/>
    <w:rsid w:val="00391224"/>
    <w:rsid w:val="00392101"/>
    <w:rsid w:val="00395F16"/>
    <w:rsid w:val="003A33E4"/>
    <w:rsid w:val="003B0EDE"/>
    <w:rsid w:val="003B18E4"/>
    <w:rsid w:val="003B7ADF"/>
    <w:rsid w:val="003C6624"/>
    <w:rsid w:val="003C78C8"/>
    <w:rsid w:val="003D0744"/>
    <w:rsid w:val="003E0D9D"/>
    <w:rsid w:val="003E767E"/>
    <w:rsid w:val="003F70DD"/>
    <w:rsid w:val="00400845"/>
    <w:rsid w:val="004019A4"/>
    <w:rsid w:val="00404C12"/>
    <w:rsid w:val="00404CAE"/>
    <w:rsid w:val="004070F6"/>
    <w:rsid w:val="004312B4"/>
    <w:rsid w:val="004432B6"/>
    <w:rsid w:val="00443F0E"/>
    <w:rsid w:val="00444990"/>
    <w:rsid w:val="00447328"/>
    <w:rsid w:val="004476F7"/>
    <w:rsid w:val="004513E9"/>
    <w:rsid w:val="00454E18"/>
    <w:rsid w:val="004566B5"/>
    <w:rsid w:val="00460A7A"/>
    <w:rsid w:val="00467ED0"/>
    <w:rsid w:val="0047192A"/>
    <w:rsid w:val="00471E39"/>
    <w:rsid w:val="00473058"/>
    <w:rsid w:val="00473251"/>
    <w:rsid w:val="004821DB"/>
    <w:rsid w:val="004844EC"/>
    <w:rsid w:val="00485FF4"/>
    <w:rsid w:val="00486E9E"/>
    <w:rsid w:val="00487126"/>
    <w:rsid w:val="004901AE"/>
    <w:rsid w:val="004924A4"/>
    <w:rsid w:val="00493F00"/>
    <w:rsid w:val="004A02B9"/>
    <w:rsid w:val="004A2961"/>
    <w:rsid w:val="004A5510"/>
    <w:rsid w:val="004A71C5"/>
    <w:rsid w:val="004C0E54"/>
    <w:rsid w:val="004C138D"/>
    <w:rsid w:val="004C4D1F"/>
    <w:rsid w:val="004C5385"/>
    <w:rsid w:val="004D52B9"/>
    <w:rsid w:val="004D5CEE"/>
    <w:rsid w:val="004E01A6"/>
    <w:rsid w:val="004E3C5D"/>
    <w:rsid w:val="004E5944"/>
    <w:rsid w:val="004F16CD"/>
    <w:rsid w:val="004F4F6A"/>
    <w:rsid w:val="00503AA5"/>
    <w:rsid w:val="0050701A"/>
    <w:rsid w:val="005125B7"/>
    <w:rsid w:val="00512B8B"/>
    <w:rsid w:val="00515250"/>
    <w:rsid w:val="00531E99"/>
    <w:rsid w:val="00532D1E"/>
    <w:rsid w:val="00536A2C"/>
    <w:rsid w:val="005378C5"/>
    <w:rsid w:val="0054355F"/>
    <w:rsid w:val="005514AF"/>
    <w:rsid w:val="00551B4C"/>
    <w:rsid w:val="005546C5"/>
    <w:rsid w:val="00555BAB"/>
    <w:rsid w:val="0056344E"/>
    <w:rsid w:val="00565604"/>
    <w:rsid w:val="00570FE0"/>
    <w:rsid w:val="0057207B"/>
    <w:rsid w:val="005774D7"/>
    <w:rsid w:val="00586B4B"/>
    <w:rsid w:val="00594A2A"/>
    <w:rsid w:val="005A0474"/>
    <w:rsid w:val="005A4D97"/>
    <w:rsid w:val="005A7D5B"/>
    <w:rsid w:val="005B1CA2"/>
    <w:rsid w:val="005B4CE3"/>
    <w:rsid w:val="005B6070"/>
    <w:rsid w:val="005C0118"/>
    <w:rsid w:val="005C2615"/>
    <w:rsid w:val="005C3177"/>
    <w:rsid w:val="005C5E49"/>
    <w:rsid w:val="005D003C"/>
    <w:rsid w:val="005D1AFC"/>
    <w:rsid w:val="005D67A7"/>
    <w:rsid w:val="005D6F2C"/>
    <w:rsid w:val="005D79E4"/>
    <w:rsid w:val="005F0690"/>
    <w:rsid w:val="005F08F2"/>
    <w:rsid w:val="005F23D3"/>
    <w:rsid w:val="00601FAA"/>
    <w:rsid w:val="00604BAE"/>
    <w:rsid w:val="00605182"/>
    <w:rsid w:val="00607C9B"/>
    <w:rsid w:val="00613D5B"/>
    <w:rsid w:val="0061759A"/>
    <w:rsid w:val="00621220"/>
    <w:rsid w:val="00630C0D"/>
    <w:rsid w:val="006317FE"/>
    <w:rsid w:val="00642D7D"/>
    <w:rsid w:val="006439DD"/>
    <w:rsid w:val="00644540"/>
    <w:rsid w:val="00650AF1"/>
    <w:rsid w:val="006549FB"/>
    <w:rsid w:val="006615C6"/>
    <w:rsid w:val="00665031"/>
    <w:rsid w:val="0067154F"/>
    <w:rsid w:val="00672718"/>
    <w:rsid w:val="00672A8F"/>
    <w:rsid w:val="00674E26"/>
    <w:rsid w:val="006834BF"/>
    <w:rsid w:val="00684364"/>
    <w:rsid w:val="00686C22"/>
    <w:rsid w:val="006878C0"/>
    <w:rsid w:val="0069163B"/>
    <w:rsid w:val="00691640"/>
    <w:rsid w:val="006965E8"/>
    <w:rsid w:val="006A1727"/>
    <w:rsid w:val="006A441F"/>
    <w:rsid w:val="006B457C"/>
    <w:rsid w:val="006B6EF8"/>
    <w:rsid w:val="006C70C2"/>
    <w:rsid w:val="006C7E0B"/>
    <w:rsid w:val="006D3AD3"/>
    <w:rsid w:val="006E5035"/>
    <w:rsid w:val="006E6B1E"/>
    <w:rsid w:val="006F14B5"/>
    <w:rsid w:val="006F2950"/>
    <w:rsid w:val="006F48DC"/>
    <w:rsid w:val="006F5EB0"/>
    <w:rsid w:val="00710242"/>
    <w:rsid w:val="007117A8"/>
    <w:rsid w:val="00723245"/>
    <w:rsid w:val="00725891"/>
    <w:rsid w:val="00736BD3"/>
    <w:rsid w:val="00742CA2"/>
    <w:rsid w:val="0074738F"/>
    <w:rsid w:val="0075112A"/>
    <w:rsid w:val="00754B07"/>
    <w:rsid w:val="0075700B"/>
    <w:rsid w:val="00757BD5"/>
    <w:rsid w:val="00762CBE"/>
    <w:rsid w:val="00765F25"/>
    <w:rsid w:val="00773B06"/>
    <w:rsid w:val="00775216"/>
    <w:rsid w:val="007761F9"/>
    <w:rsid w:val="007772A2"/>
    <w:rsid w:val="00780ECE"/>
    <w:rsid w:val="00782979"/>
    <w:rsid w:val="00782E9F"/>
    <w:rsid w:val="00783B66"/>
    <w:rsid w:val="007973D4"/>
    <w:rsid w:val="00797568"/>
    <w:rsid w:val="007A08ED"/>
    <w:rsid w:val="007A504B"/>
    <w:rsid w:val="007B31B2"/>
    <w:rsid w:val="007B45E8"/>
    <w:rsid w:val="007B48A1"/>
    <w:rsid w:val="007B74D5"/>
    <w:rsid w:val="007C1FA2"/>
    <w:rsid w:val="007C6EAE"/>
    <w:rsid w:val="007C7B8A"/>
    <w:rsid w:val="007C7E3B"/>
    <w:rsid w:val="007D4434"/>
    <w:rsid w:val="007D724D"/>
    <w:rsid w:val="007E051C"/>
    <w:rsid w:val="007E0FB4"/>
    <w:rsid w:val="007E2BDF"/>
    <w:rsid w:val="00802DE7"/>
    <w:rsid w:val="00806494"/>
    <w:rsid w:val="00807CD2"/>
    <w:rsid w:val="00813C4E"/>
    <w:rsid w:val="00815EAA"/>
    <w:rsid w:val="008160EC"/>
    <w:rsid w:val="00820541"/>
    <w:rsid w:val="008214F6"/>
    <w:rsid w:val="008223BA"/>
    <w:rsid w:val="008223BC"/>
    <w:rsid w:val="00825293"/>
    <w:rsid w:val="00841971"/>
    <w:rsid w:val="00844911"/>
    <w:rsid w:val="008449C1"/>
    <w:rsid w:val="00844ADE"/>
    <w:rsid w:val="00847D4C"/>
    <w:rsid w:val="00853936"/>
    <w:rsid w:val="00854AA5"/>
    <w:rsid w:val="00857DC5"/>
    <w:rsid w:val="00865EF5"/>
    <w:rsid w:val="00866C66"/>
    <w:rsid w:val="00873C29"/>
    <w:rsid w:val="00880522"/>
    <w:rsid w:val="00880960"/>
    <w:rsid w:val="0089173D"/>
    <w:rsid w:val="008937F9"/>
    <w:rsid w:val="00897896"/>
    <w:rsid w:val="008A5507"/>
    <w:rsid w:val="008B0E89"/>
    <w:rsid w:val="008B13A1"/>
    <w:rsid w:val="008B1DA4"/>
    <w:rsid w:val="008B41C1"/>
    <w:rsid w:val="008C4149"/>
    <w:rsid w:val="008C659A"/>
    <w:rsid w:val="008D036A"/>
    <w:rsid w:val="008D613B"/>
    <w:rsid w:val="008E4884"/>
    <w:rsid w:val="008F44B8"/>
    <w:rsid w:val="008F6F63"/>
    <w:rsid w:val="00901753"/>
    <w:rsid w:val="00901E87"/>
    <w:rsid w:val="00903952"/>
    <w:rsid w:val="009040C9"/>
    <w:rsid w:val="00906799"/>
    <w:rsid w:val="00916245"/>
    <w:rsid w:val="00917AD8"/>
    <w:rsid w:val="009219EF"/>
    <w:rsid w:val="00921BF5"/>
    <w:rsid w:val="00923062"/>
    <w:rsid w:val="00936442"/>
    <w:rsid w:val="0093649B"/>
    <w:rsid w:val="00942922"/>
    <w:rsid w:val="00946CAE"/>
    <w:rsid w:val="0094717C"/>
    <w:rsid w:val="00951DFA"/>
    <w:rsid w:val="009544C7"/>
    <w:rsid w:val="009558D8"/>
    <w:rsid w:val="00955F8C"/>
    <w:rsid w:val="00957231"/>
    <w:rsid w:val="00970CDC"/>
    <w:rsid w:val="00970D6E"/>
    <w:rsid w:val="00971A1C"/>
    <w:rsid w:val="00981795"/>
    <w:rsid w:val="0098341D"/>
    <w:rsid w:val="00984369"/>
    <w:rsid w:val="00985F77"/>
    <w:rsid w:val="00986A9D"/>
    <w:rsid w:val="009921D9"/>
    <w:rsid w:val="00994F51"/>
    <w:rsid w:val="009A7B90"/>
    <w:rsid w:val="009A7C7F"/>
    <w:rsid w:val="009B2439"/>
    <w:rsid w:val="009C4AFB"/>
    <w:rsid w:val="009C5BDD"/>
    <w:rsid w:val="009D0C0F"/>
    <w:rsid w:val="009D3054"/>
    <w:rsid w:val="009D3498"/>
    <w:rsid w:val="009D3A64"/>
    <w:rsid w:val="009E40AE"/>
    <w:rsid w:val="009F019C"/>
    <w:rsid w:val="009F118C"/>
    <w:rsid w:val="00A00085"/>
    <w:rsid w:val="00A02035"/>
    <w:rsid w:val="00A034F3"/>
    <w:rsid w:val="00A079E5"/>
    <w:rsid w:val="00A145CA"/>
    <w:rsid w:val="00A1700C"/>
    <w:rsid w:val="00A21A75"/>
    <w:rsid w:val="00A26A64"/>
    <w:rsid w:val="00A27CDC"/>
    <w:rsid w:val="00A319F5"/>
    <w:rsid w:val="00A31C22"/>
    <w:rsid w:val="00A3247D"/>
    <w:rsid w:val="00A35DE0"/>
    <w:rsid w:val="00A3793B"/>
    <w:rsid w:val="00A405D1"/>
    <w:rsid w:val="00A40BAE"/>
    <w:rsid w:val="00A42471"/>
    <w:rsid w:val="00A46742"/>
    <w:rsid w:val="00A506BC"/>
    <w:rsid w:val="00A518E4"/>
    <w:rsid w:val="00A55703"/>
    <w:rsid w:val="00A61FA9"/>
    <w:rsid w:val="00A74285"/>
    <w:rsid w:val="00A85EDF"/>
    <w:rsid w:val="00A87B28"/>
    <w:rsid w:val="00A904E4"/>
    <w:rsid w:val="00A95F5A"/>
    <w:rsid w:val="00A97EB4"/>
    <w:rsid w:val="00AA3D9E"/>
    <w:rsid w:val="00AB1119"/>
    <w:rsid w:val="00AB3565"/>
    <w:rsid w:val="00AC2459"/>
    <w:rsid w:val="00AC420F"/>
    <w:rsid w:val="00AD3ED2"/>
    <w:rsid w:val="00AD43E2"/>
    <w:rsid w:val="00AD59DE"/>
    <w:rsid w:val="00AD7CFC"/>
    <w:rsid w:val="00AE2627"/>
    <w:rsid w:val="00AE2C17"/>
    <w:rsid w:val="00AE4E59"/>
    <w:rsid w:val="00AF07A4"/>
    <w:rsid w:val="00AF221F"/>
    <w:rsid w:val="00AF3109"/>
    <w:rsid w:val="00AF5B29"/>
    <w:rsid w:val="00B02574"/>
    <w:rsid w:val="00B026BA"/>
    <w:rsid w:val="00B032C9"/>
    <w:rsid w:val="00B05A57"/>
    <w:rsid w:val="00B07A6E"/>
    <w:rsid w:val="00B16180"/>
    <w:rsid w:val="00B20802"/>
    <w:rsid w:val="00B22A7C"/>
    <w:rsid w:val="00B235B2"/>
    <w:rsid w:val="00B2709D"/>
    <w:rsid w:val="00B333FD"/>
    <w:rsid w:val="00B35701"/>
    <w:rsid w:val="00B35B9D"/>
    <w:rsid w:val="00B43ACA"/>
    <w:rsid w:val="00B443B7"/>
    <w:rsid w:val="00B44DD6"/>
    <w:rsid w:val="00B45DF0"/>
    <w:rsid w:val="00B47156"/>
    <w:rsid w:val="00B50177"/>
    <w:rsid w:val="00B51286"/>
    <w:rsid w:val="00B52979"/>
    <w:rsid w:val="00B52F13"/>
    <w:rsid w:val="00B548D3"/>
    <w:rsid w:val="00B636A5"/>
    <w:rsid w:val="00B67976"/>
    <w:rsid w:val="00B701E2"/>
    <w:rsid w:val="00B72402"/>
    <w:rsid w:val="00B72AF1"/>
    <w:rsid w:val="00B749C4"/>
    <w:rsid w:val="00B86844"/>
    <w:rsid w:val="00B92CC1"/>
    <w:rsid w:val="00B92E9C"/>
    <w:rsid w:val="00BA0481"/>
    <w:rsid w:val="00BA218B"/>
    <w:rsid w:val="00BA407C"/>
    <w:rsid w:val="00BA4EE1"/>
    <w:rsid w:val="00BA7B44"/>
    <w:rsid w:val="00BB2A75"/>
    <w:rsid w:val="00BB5002"/>
    <w:rsid w:val="00BB60E4"/>
    <w:rsid w:val="00BC0B44"/>
    <w:rsid w:val="00BC74D7"/>
    <w:rsid w:val="00BD3747"/>
    <w:rsid w:val="00BD3B75"/>
    <w:rsid w:val="00BD5ECA"/>
    <w:rsid w:val="00BE2141"/>
    <w:rsid w:val="00BE3D7E"/>
    <w:rsid w:val="00BE78C9"/>
    <w:rsid w:val="00BF62A9"/>
    <w:rsid w:val="00C00508"/>
    <w:rsid w:val="00C075BD"/>
    <w:rsid w:val="00C07EB3"/>
    <w:rsid w:val="00C139B6"/>
    <w:rsid w:val="00C1782F"/>
    <w:rsid w:val="00C2268D"/>
    <w:rsid w:val="00C23177"/>
    <w:rsid w:val="00C24A51"/>
    <w:rsid w:val="00C3105A"/>
    <w:rsid w:val="00C35454"/>
    <w:rsid w:val="00C4434D"/>
    <w:rsid w:val="00C4495F"/>
    <w:rsid w:val="00C53F48"/>
    <w:rsid w:val="00C6253C"/>
    <w:rsid w:val="00C625F6"/>
    <w:rsid w:val="00C64AAC"/>
    <w:rsid w:val="00C67460"/>
    <w:rsid w:val="00C71E7D"/>
    <w:rsid w:val="00C73DBA"/>
    <w:rsid w:val="00C76B96"/>
    <w:rsid w:val="00C80E09"/>
    <w:rsid w:val="00C870C2"/>
    <w:rsid w:val="00C9160F"/>
    <w:rsid w:val="00C91879"/>
    <w:rsid w:val="00C97F66"/>
    <w:rsid w:val="00CA754D"/>
    <w:rsid w:val="00CB6A7F"/>
    <w:rsid w:val="00CB79CF"/>
    <w:rsid w:val="00CC10B2"/>
    <w:rsid w:val="00CC2931"/>
    <w:rsid w:val="00CC5155"/>
    <w:rsid w:val="00CC76D8"/>
    <w:rsid w:val="00CC77F0"/>
    <w:rsid w:val="00CD216E"/>
    <w:rsid w:val="00CD4440"/>
    <w:rsid w:val="00CF228C"/>
    <w:rsid w:val="00D027E8"/>
    <w:rsid w:val="00D039C0"/>
    <w:rsid w:val="00D0731F"/>
    <w:rsid w:val="00D17F06"/>
    <w:rsid w:val="00D2656B"/>
    <w:rsid w:val="00D300A6"/>
    <w:rsid w:val="00D312F4"/>
    <w:rsid w:val="00D32F6C"/>
    <w:rsid w:val="00D434A5"/>
    <w:rsid w:val="00D4355F"/>
    <w:rsid w:val="00D443B7"/>
    <w:rsid w:val="00D507B7"/>
    <w:rsid w:val="00D55A74"/>
    <w:rsid w:val="00D64EE3"/>
    <w:rsid w:val="00D66C81"/>
    <w:rsid w:val="00D711B5"/>
    <w:rsid w:val="00D718FF"/>
    <w:rsid w:val="00D755C6"/>
    <w:rsid w:val="00D75BC1"/>
    <w:rsid w:val="00D8034E"/>
    <w:rsid w:val="00D8348D"/>
    <w:rsid w:val="00D86471"/>
    <w:rsid w:val="00D9507F"/>
    <w:rsid w:val="00DA7A2F"/>
    <w:rsid w:val="00DB5672"/>
    <w:rsid w:val="00DB5C3D"/>
    <w:rsid w:val="00DB610B"/>
    <w:rsid w:val="00DB6694"/>
    <w:rsid w:val="00DB6B94"/>
    <w:rsid w:val="00DC13B2"/>
    <w:rsid w:val="00DD4514"/>
    <w:rsid w:val="00DD6193"/>
    <w:rsid w:val="00DD6D9F"/>
    <w:rsid w:val="00DE10CC"/>
    <w:rsid w:val="00DE6460"/>
    <w:rsid w:val="00DE716D"/>
    <w:rsid w:val="00DF1927"/>
    <w:rsid w:val="00DF266F"/>
    <w:rsid w:val="00DF29FE"/>
    <w:rsid w:val="00DF3EA8"/>
    <w:rsid w:val="00DF6382"/>
    <w:rsid w:val="00E00545"/>
    <w:rsid w:val="00E03C36"/>
    <w:rsid w:val="00E0474A"/>
    <w:rsid w:val="00E105E5"/>
    <w:rsid w:val="00E11582"/>
    <w:rsid w:val="00E125EB"/>
    <w:rsid w:val="00E1544F"/>
    <w:rsid w:val="00E248D4"/>
    <w:rsid w:val="00E24EF6"/>
    <w:rsid w:val="00E30A89"/>
    <w:rsid w:val="00E32EAD"/>
    <w:rsid w:val="00E459F6"/>
    <w:rsid w:val="00E50B6D"/>
    <w:rsid w:val="00E5406A"/>
    <w:rsid w:val="00E62FAD"/>
    <w:rsid w:val="00E63E3D"/>
    <w:rsid w:val="00E650DA"/>
    <w:rsid w:val="00E738C8"/>
    <w:rsid w:val="00E75E6D"/>
    <w:rsid w:val="00E76A38"/>
    <w:rsid w:val="00E92440"/>
    <w:rsid w:val="00E94761"/>
    <w:rsid w:val="00E955FE"/>
    <w:rsid w:val="00EA5CD4"/>
    <w:rsid w:val="00EB25DD"/>
    <w:rsid w:val="00EC3A3E"/>
    <w:rsid w:val="00EC61B9"/>
    <w:rsid w:val="00EC6B80"/>
    <w:rsid w:val="00EC7CA8"/>
    <w:rsid w:val="00ED5DA3"/>
    <w:rsid w:val="00ED682D"/>
    <w:rsid w:val="00EE1273"/>
    <w:rsid w:val="00EE4358"/>
    <w:rsid w:val="00EF17EE"/>
    <w:rsid w:val="00EF441D"/>
    <w:rsid w:val="00F00F46"/>
    <w:rsid w:val="00F01262"/>
    <w:rsid w:val="00F03E61"/>
    <w:rsid w:val="00F16A2C"/>
    <w:rsid w:val="00F20767"/>
    <w:rsid w:val="00F27672"/>
    <w:rsid w:val="00F32D40"/>
    <w:rsid w:val="00F342A9"/>
    <w:rsid w:val="00F35077"/>
    <w:rsid w:val="00F420A3"/>
    <w:rsid w:val="00F42BBB"/>
    <w:rsid w:val="00F45085"/>
    <w:rsid w:val="00F45561"/>
    <w:rsid w:val="00F465C7"/>
    <w:rsid w:val="00F53B9E"/>
    <w:rsid w:val="00F56EF7"/>
    <w:rsid w:val="00F57AFB"/>
    <w:rsid w:val="00F602C4"/>
    <w:rsid w:val="00F6727B"/>
    <w:rsid w:val="00F703A7"/>
    <w:rsid w:val="00F70A2A"/>
    <w:rsid w:val="00F73034"/>
    <w:rsid w:val="00F81DC9"/>
    <w:rsid w:val="00F85290"/>
    <w:rsid w:val="00F85368"/>
    <w:rsid w:val="00F913AF"/>
    <w:rsid w:val="00F92A19"/>
    <w:rsid w:val="00F95DAD"/>
    <w:rsid w:val="00F97F4C"/>
    <w:rsid w:val="00FA0DCB"/>
    <w:rsid w:val="00FA10DC"/>
    <w:rsid w:val="00FA30DC"/>
    <w:rsid w:val="00FA4FE5"/>
    <w:rsid w:val="00FB6330"/>
    <w:rsid w:val="00FB70A5"/>
    <w:rsid w:val="00FC0116"/>
    <w:rsid w:val="00FC01B8"/>
    <w:rsid w:val="00FC08A5"/>
    <w:rsid w:val="00FD3027"/>
    <w:rsid w:val="00FE15B0"/>
    <w:rsid w:val="00FE5622"/>
    <w:rsid w:val="00FE7C42"/>
    <w:rsid w:val="00FF59C4"/>
    <w:rsid w:val="00FF6FEF"/>
    <w:rsid w:val="00FF7665"/>
    <w:rsid w:val="00FF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088B"/>
  <w15:chartTrackingRefBased/>
  <w15:docId w15:val="{8D4F5641-C8BA-4153-AC3F-26173CCE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0D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D9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97896"/>
    <w:pPr>
      <w:ind w:left="720"/>
      <w:contextualSpacing/>
    </w:pPr>
  </w:style>
  <w:style w:type="table" w:styleId="TableGrid">
    <w:name w:val="Table Grid"/>
    <w:basedOn w:val="TableNormal"/>
    <w:uiPriority w:val="39"/>
    <w:rsid w:val="00986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Guan</dc:creator>
  <cp:keywords/>
  <dc:description/>
  <cp:lastModifiedBy>Zhao, Hua (qqx7mw)</cp:lastModifiedBy>
  <cp:revision>2</cp:revision>
  <dcterms:created xsi:type="dcterms:W3CDTF">2023-11-30T14:47:00Z</dcterms:created>
  <dcterms:modified xsi:type="dcterms:W3CDTF">2023-11-30T14:47:00Z</dcterms:modified>
</cp:coreProperties>
</file>